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62BBA" w14:textId="598A04F6" w:rsidR="00DA58A6" w:rsidRPr="00A355E5" w:rsidRDefault="00B80DA4">
      <w:pPr>
        <w:rPr>
          <w:rFonts w:ascii="Times New Roman" w:hAnsi="Times New Roman" w:cs="Times New Roman"/>
        </w:rPr>
      </w:pPr>
      <w:r w:rsidRPr="00A355E5">
        <w:rPr>
          <w:rFonts w:ascii="Times New Roman" w:hAnsi="Times New Roman" w:cs="Times New Roman"/>
          <w:b/>
          <w:bCs/>
        </w:rPr>
        <w:t xml:space="preserve">Supplementary Table 1. </w:t>
      </w:r>
      <w:r w:rsidRPr="00A355E5">
        <w:rPr>
          <w:rFonts w:ascii="Times New Roman" w:hAnsi="Times New Roman" w:cs="Times New Roman"/>
        </w:rPr>
        <w:t>Major sources of resistance to biotic and abiotic stresses in faba bean</w:t>
      </w:r>
      <w:r w:rsidR="006526A3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90"/>
        <w:gridCol w:w="1558"/>
        <w:gridCol w:w="2817"/>
        <w:gridCol w:w="1418"/>
        <w:gridCol w:w="1933"/>
      </w:tblGrid>
      <w:tr w:rsidR="00910A91" w:rsidRPr="00910A91" w14:paraId="21413494" w14:textId="77777777" w:rsidTr="00910A91">
        <w:trPr>
          <w:trHeight w:val="276"/>
        </w:trPr>
        <w:tc>
          <w:tcPr>
            <w:tcW w:w="1290" w:type="dxa"/>
            <w:noWrap/>
            <w:hideMark/>
          </w:tcPr>
          <w:p w14:paraId="2C05A519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ts</w:t>
            </w:r>
          </w:p>
        </w:tc>
        <w:tc>
          <w:tcPr>
            <w:tcW w:w="1558" w:type="dxa"/>
            <w:noWrap/>
            <w:hideMark/>
          </w:tcPr>
          <w:p w14:paraId="6F9B6E92" w14:textId="3EE0FF82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ield reduction (</w:t>
            </w:r>
            <w:r w:rsidR="00927D49" w:rsidRPr="00A355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s</w:t>
            </w:r>
            <w:r w:rsidRPr="00A355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17" w:type="dxa"/>
            <w:hideMark/>
          </w:tcPr>
          <w:p w14:paraId="38EDC39C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s</w:t>
            </w:r>
          </w:p>
        </w:tc>
        <w:tc>
          <w:tcPr>
            <w:tcW w:w="1418" w:type="dxa"/>
            <w:noWrap/>
            <w:hideMark/>
          </w:tcPr>
          <w:p w14:paraId="14761928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</w:t>
            </w:r>
          </w:p>
        </w:tc>
        <w:tc>
          <w:tcPr>
            <w:tcW w:w="1933" w:type="dxa"/>
            <w:noWrap/>
            <w:hideMark/>
          </w:tcPr>
          <w:p w14:paraId="11AFD313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910A91" w:rsidRPr="00910A91" w14:paraId="13A0DF31" w14:textId="77777777" w:rsidTr="00910A91">
        <w:trPr>
          <w:trHeight w:val="828"/>
        </w:trPr>
        <w:tc>
          <w:tcPr>
            <w:tcW w:w="1290" w:type="dxa"/>
            <w:vMerge w:val="restart"/>
            <w:noWrap/>
            <w:hideMark/>
          </w:tcPr>
          <w:p w14:paraId="5D8ADFD7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Ascochyta blight</w:t>
            </w:r>
          </w:p>
        </w:tc>
        <w:tc>
          <w:tcPr>
            <w:tcW w:w="1558" w:type="dxa"/>
            <w:vMerge w:val="restart"/>
            <w:hideMark/>
          </w:tcPr>
          <w:p w14:paraId="33BA1F49" w14:textId="58B6FCDC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35 to 90% (Hampton, 1980; Diaz-Ruiz et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al., 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2009)</w:t>
            </w:r>
          </w:p>
        </w:tc>
        <w:tc>
          <w:tcPr>
            <w:tcW w:w="2817" w:type="dxa"/>
            <w:hideMark/>
          </w:tcPr>
          <w:p w14:paraId="064F07BE" w14:textId="7F0F6D91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G72433</w:t>
            </w:r>
          </w:p>
        </w:tc>
        <w:tc>
          <w:tcPr>
            <w:tcW w:w="1418" w:type="dxa"/>
            <w:noWrap/>
            <w:hideMark/>
          </w:tcPr>
          <w:p w14:paraId="20E8BDCC" w14:textId="0DEB583A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Syria</w:t>
            </w:r>
          </w:p>
        </w:tc>
        <w:tc>
          <w:tcPr>
            <w:tcW w:w="1933" w:type="dxa"/>
            <w:vMerge w:val="restart"/>
            <w:noWrap/>
            <w:hideMark/>
          </w:tcPr>
          <w:p w14:paraId="1BC5F050" w14:textId="18A468FD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Maalouf et al. 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571474" w:rsidRPr="00A355E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0A91" w:rsidRPr="00910A91" w14:paraId="21C266BA" w14:textId="77777777" w:rsidTr="00910A91">
        <w:trPr>
          <w:trHeight w:val="288"/>
        </w:trPr>
        <w:tc>
          <w:tcPr>
            <w:tcW w:w="1290" w:type="dxa"/>
            <w:vMerge/>
            <w:hideMark/>
          </w:tcPr>
          <w:p w14:paraId="1D9F2223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7CED4931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361DCAA6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G102181, IG105831, IG105860</w:t>
            </w:r>
          </w:p>
        </w:tc>
        <w:tc>
          <w:tcPr>
            <w:tcW w:w="1418" w:type="dxa"/>
            <w:noWrap/>
            <w:hideMark/>
          </w:tcPr>
          <w:p w14:paraId="2FF400DF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933" w:type="dxa"/>
            <w:vMerge/>
            <w:hideMark/>
          </w:tcPr>
          <w:p w14:paraId="3ED23830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2E15F149" w14:textId="77777777" w:rsidTr="00910A91">
        <w:trPr>
          <w:trHeight w:val="288"/>
        </w:trPr>
        <w:tc>
          <w:tcPr>
            <w:tcW w:w="1290" w:type="dxa"/>
            <w:vMerge/>
            <w:hideMark/>
          </w:tcPr>
          <w:p w14:paraId="39EBA684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205FF198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1BC40D51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G105863, IG105863, IG106583, Ascot</w:t>
            </w:r>
          </w:p>
        </w:tc>
        <w:tc>
          <w:tcPr>
            <w:tcW w:w="1418" w:type="dxa"/>
            <w:noWrap/>
            <w:hideMark/>
          </w:tcPr>
          <w:p w14:paraId="4B3F9FA3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1933" w:type="dxa"/>
            <w:vMerge/>
            <w:hideMark/>
          </w:tcPr>
          <w:p w14:paraId="62DC076E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5EF2AE65" w14:textId="77777777" w:rsidTr="00910A91">
        <w:trPr>
          <w:trHeight w:val="552"/>
        </w:trPr>
        <w:tc>
          <w:tcPr>
            <w:tcW w:w="1290" w:type="dxa"/>
            <w:vMerge/>
            <w:hideMark/>
          </w:tcPr>
          <w:p w14:paraId="1AD64DB2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2A6F66C7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0EC6B437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Farah, Nura, PBA Rana, PBA Samira, PBA Amberley</w:t>
            </w:r>
          </w:p>
        </w:tc>
        <w:tc>
          <w:tcPr>
            <w:tcW w:w="1418" w:type="dxa"/>
            <w:noWrap/>
            <w:hideMark/>
          </w:tcPr>
          <w:p w14:paraId="77FC663D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933" w:type="dxa"/>
            <w:noWrap/>
            <w:hideMark/>
          </w:tcPr>
          <w:p w14:paraId="28EB1E35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Pulse Australia, 2021</w:t>
            </w:r>
          </w:p>
        </w:tc>
      </w:tr>
      <w:tr w:rsidR="00910A91" w:rsidRPr="00910A91" w14:paraId="73F9ADE6" w14:textId="77777777" w:rsidTr="00910A91">
        <w:trPr>
          <w:trHeight w:val="288"/>
        </w:trPr>
        <w:tc>
          <w:tcPr>
            <w:tcW w:w="1290" w:type="dxa"/>
            <w:vMerge w:val="restart"/>
            <w:noWrap/>
            <w:hideMark/>
          </w:tcPr>
          <w:p w14:paraId="1F193C0C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Chocolate spot</w:t>
            </w:r>
          </w:p>
        </w:tc>
        <w:tc>
          <w:tcPr>
            <w:tcW w:w="1558" w:type="dxa"/>
            <w:vMerge w:val="restart"/>
            <w:hideMark/>
          </w:tcPr>
          <w:p w14:paraId="26216CA8" w14:textId="6A4FC8B6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50-90</w:t>
            </w:r>
            <w:r w:rsidR="00A20ED3" w:rsidRPr="00A355E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Gorfu</w:t>
            </w:r>
            <w:proofErr w:type="spellEnd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Yaynu</w:t>
            </w:r>
            <w:proofErr w:type="spellEnd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, 2001; </w:t>
            </w:r>
            <w:proofErr w:type="spellStart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Beyene</w:t>
            </w:r>
            <w:proofErr w:type="spellEnd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et al., 2018)</w:t>
            </w:r>
          </w:p>
        </w:tc>
        <w:tc>
          <w:tcPr>
            <w:tcW w:w="2817" w:type="dxa"/>
            <w:hideMark/>
          </w:tcPr>
          <w:p w14:paraId="6B5229C4" w14:textId="765C630F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Moti, </w:t>
            </w:r>
            <w:proofErr w:type="spellStart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Obsie</w:t>
            </w:r>
            <w:proofErr w:type="spellEnd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, Gora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Dide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A194202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933" w:type="dxa"/>
            <w:vMerge w:val="restart"/>
            <w:noWrap/>
            <w:hideMark/>
          </w:tcPr>
          <w:p w14:paraId="46061FAB" w14:textId="51513CA5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Maalouf et al. 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571474" w:rsidRPr="00A355E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0A91" w:rsidRPr="00910A91" w14:paraId="7FE25497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4C913508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79AC6412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65880384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G102068, IG102468</w:t>
            </w:r>
          </w:p>
        </w:tc>
        <w:tc>
          <w:tcPr>
            <w:tcW w:w="1418" w:type="dxa"/>
            <w:noWrap/>
            <w:hideMark/>
          </w:tcPr>
          <w:p w14:paraId="2DFBDE42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933" w:type="dxa"/>
            <w:vMerge/>
            <w:hideMark/>
          </w:tcPr>
          <w:p w14:paraId="328A54C2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02D5EACB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28D414F3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6B347DEC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noWrap/>
            <w:hideMark/>
          </w:tcPr>
          <w:p w14:paraId="57CFCA28" w14:textId="34906C12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LB-4726, ILB-938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BPL-710</w:t>
            </w:r>
          </w:p>
        </w:tc>
        <w:tc>
          <w:tcPr>
            <w:tcW w:w="1418" w:type="dxa"/>
            <w:noWrap/>
            <w:hideMark/>
          </w:tcPr>
          <w:p w14:paraId="598B5172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CARDA</w:t>
            </w:r>
          </w:p>
        </w:tc>
        <w:tc>
          <w:tcPr>
            <w:tcW w:w="1933" w:type="dxa"/>
            <w:noWrap/>
            <w:hideMark/>
          </w:tcPr>
          <w:p w14:paraId="50C0785A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Beyne</w:t>
            </w:r>
            <w:proofErr w:type="spellEnd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et al., 2018</w:t>
            </w:r>
          </w:p>
        </w:tc>
      </w:tr>
      <w:tr w:rsidR="00910A91" w:rsidRPr="00910A91" w14:paraId="482A4A27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639D15E8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1C5E4CE9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68B95923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carus, PBA Amberley</w:t>
            </w:r>
          </w:p>
        </w:tc>
        <w:tc>
          <w:tcPr>
            <w:tcW w:w="1418" w:type="dxa"/>
            <w:noWrap/>
            <w:hideMark/>
          </w:tcPr>
          <w:p w14:paraId="299D9365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1933" w:type="dxa"/>
            <w:noWrap/>
            <w:hideMark/>
          </w:tcPr>
          <w:p w14:paraId="1D2C50F3" w14:textId="238EB81F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Pulse Australia 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0A91" w:rsidRPr="00910A91" w14:paraId="461BCAA2" w14:textId="77777777" w:rsidTr="00910A91">
        <w:trPr>
          <w:trHeight w:val="1104"/>
        </w:trPr>
        <w:tc>
          <w:tcPr>
            <w:tcW w:w="1290" w:type="dxa"/>
            <w:vMerge w:val="restart"/>
            <w:hideMark/>
          </w:tcPr>
          <w:p w14:paraId="196B85C6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Rust</w:t>
            </w:r>
          </w:p>
        </w:tc>
        <w:tc>
          <w:tcPr>
            <w:tcW w:w="1558" w:type="dxa"/>
            <w:vMerge w:val="restart"/>
            <w:hideMark/>
          </w:tcPr>
          <w:p w14:paraId="4CF7BAF8" w14:textId="1E0C1011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30-68</w:t>
            </w:r>
            <w:r w:rsidR="00A20ED3"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Marcellos</w:t>
            </w:r>
            <w:proofErr w:type="spellEnd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et al., 1995; Rashid and Bernier, 1991)</w:t>
            </w:r>
          </w:p>
        </w:tc>
        <w:tc>
          <w:tcPr>
            <w:tcW w:w="2817" w:type="dxa"/>
            <w:hideMark/>
          </w:tcPr>
          <w:p w14:paraId="56CCA538" w14:textId="353A3EFA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Doza#12034, AC1655, Ac1231#14905, Ac1866#15013, Ac1269 (BPL 748), AC1272 (BPL 1179), PBA Nasma, PBA Warda, PBA Nanu</w:t>
            </w:r>
          </w:p>
        </w:tc>
        <w:tc>
          <w:tcPr>
            <w:tcW w:w="1418" w:type="dxa"/>
            <w:hideMark/>
          </w:tcPr>
          <w:p w14:paraId="03EB291E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933" w:type="dxa"/>
            <w:hideMark/>
          </w:tcPr>
          <w:p w14:paraId="6F951A38" w14:textId="7CC5F17E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Adhikari et al. 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; Ijaz et al. 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150589" w:rsidRPr="00A355E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0A91" w:rsidRPr="00910A91" w14:paraId="37B5635C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33397F18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3FCD982E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4D53FC18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2N52</w:t>
            </w:r>
          </w:p>
        </w:tc>
        <w:tc>
          <w:tcPr>
            <w:tcW w:w="1418" w:type="dxa"/>
            <w:hideMark/>
          </w:tcPr>
          <w:p w14:paraId="29FB0753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933" w:type="dxa"/>
            <w:noWrap/>
            <w:hideMark/>
          </w:tcPr>
          <w:p w14:paraId="1E54D67E" w14:textId="50CE5DD1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Avila et al. 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0A91" w:rsidRPr="00910A91" w14:paraId="7D22D476" w14:textId="77777777" w:rsidTr="00910A91">
        <w:trPr>
          <w:trHeight w:val="552"/>
        </w:trPr>
        <w:tc>
          <w:tcPr>
            <w:tcW w:w="1290" w:type="dxa"/>
            <w:vMerge/>
            <w:hideMark/>
          </w:tcPr>
          <w:p w14:paraId="44B1941E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6B8C189D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78993771" w14:textId="17F1FC43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LB3025, ILB3107, BPL7, BPL8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BPL260</w:t>
            </w:r>
          </w:p>
        </w:tc>
        <w:tc>
          <w:tcPr>
            <w:tcW w:w="1418" w:type="dxa"/>
            <w:hideMark/>
          </w:tcPr>
          <w:p w14:paraId="28F0E65C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CARDA</w:t>
            </w:r>
          </w:p>
        </w:tc>
        <w:tc>
          <w:tcPr>
            <w:tcW w:w="1933" w:type="dxa"/>
            <w:noWrap/>
            <w:hideMark/>
          </w:tcPr>
          <w:p w14:paraId="3CC21816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Herath et al., 2001</w:t>
            </w:r>
          </w:p>
        </w:tc>
      </w:tr>
      <w:tr w:rsidR="00910A91" w:rsidRPr="00910A91" w14:paraId="219FC61C" w14:textId="77777777" w:rsidTr="00910A91">
        <w:trPr>
          <w:trHeight w:val="288"/>
        </w:trPr>
        <w:tc>
          <w:tcPr>
            <w:tcW w:w="1290" w:type="dxa"/>
            <w:vMerge w:val="restart"/>
            <w:hideMark/>
          </w:tcPr>
          <w:p w14:paraId="3C3DB638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Combined chocolate spot and rust</w:t>
            </w:r>
          </w:p>
        </w:tc>
        <w:tc>
          <w:tcPr>
            <w:tcW w:w="1558" w:type="dxa"/>
            <w:vMerge w:val="restart"/>
            <w:hideMark/>
          </w:tcPr>
          <w:p w14:paraId="268445DB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similar to above</w:t>
            </w:r>
          </w:p>
        </w:tc>
        <w:tc>
          <w:tcPr>
            <w:tcW w:w="2817" w:type="dxa"/>
            <w:hideMark/>
          </w:tcPr>
          <w:p w14:paraId="3B78AF49" w14:textId="396747F1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G102639</w:t>
            </w:r>
          </w:p>
        </w:tc>
        <w:tc>
          <w:tcPr>
            <w:tcW w:w="1418" w:type="dxa"/>
            <w:noWrap/>
            <w:hideMark/>
          </w:tcPr>
          <w:p w14:paraId="1FE95D5C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33" w:type="dxa"/>
            <w:vMerge w:val="restart"/>
            <w:noWrap/>
            <w:hideMark/>
          </w:tcPr>
          <w:p w14:paraId="56AF6418" w14:textId="77AC1F9C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Maalouf et al. 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  <w:r w:rsidR="0067748E"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Maalouf et al. 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7748E" w:rsidRPr="00A355E5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0A91" w:rsidRPr="00910A91" w14:paraId="7F901B48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097FEE67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0BE98AD0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197EF32E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G106583</w:t>
            </w:r>
          </w:p>
        </w:tc>
        <w:tc>
          <w:tcPr>
            <w:tcW w:w="1418" w:type="dxa"/>
            <w:noWrap/>
            <w:hideMark/>
          </w:tcPr>
          <w:p w14:paraId="3643E63B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Columbia</w:t>
            </w:r>
          </w:p>
        </w:tc>
        <w:tc>
          <w:tcPr>
            <w:tcW w:w="1933" w:type="dxa"/>
            <w:vMerge/>
            <w:hideMark/>
          </w:tcPr>
          <w:p w14:paraId="65E439F3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3A18B159" w14:textId="77777777" w:rsidTr="00910A91">
        <w:trPr>
          <w:trHeight w:val="276"/>
        </w:trPr>
        <w:tc>
          <w:tcPr>
            <w:tcW w:w="1290" w:type="dxa"/>
            <w:vMerge w:val="restart"/>
            <w:hideMark/>
          </w:tcPr>
          <w:p w14:paraId="56738A99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Combined chocolate spot and Ascochyta blight</w:t>
            </w:r>
          </w:p>
        </w:tc>
        <w:tc>
          <w:tcPr>
            <w:tcW w:w="1558" w:type="dxa"/>
            <w:vMerge/>
            <w:hideMark/>
          </w:tcPr>
          <w:p w14:paraId="2998E9B9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6A4B2563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G11562, IG12111</w:t>
            </w:r>
          </w:p>
        </w:tc>
        <w:tc>
          <w:tcPr>
            <w:tcW w:w="1418" w:type="dxa"/>
            <w:noWrap/>
            <w:hideMark/>
          </w:tcPr>
          <w:p w14:paraId="5FE6363B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Algeria</w:t>
            </w:r>
          </w:p>
        </w:tc>
        <w:tc>
          <w:tcPr>
            <w:tcW w:w="1933" w:type="dxa"/>
            <w:vMerge w:val="restart"/>
            <w:noWrap/>
            <w:hideMark/>
          </w:tcPr>
          <w:p w14:paraId="1DBB6B86" w14:textId="2145A11B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Maalouf et al. 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0A91" w:rsidRPr="00910A91" w14:paraId="7AD9F028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6058699D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3AD89469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21C25AF6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G11761</w:t>
            </w:r>
          </w:p>
        </w:tc>
        <w:tc>
          <w:tcPr>
            <w:tcW w:w="1418" w:type="dxa"/>
            <w:noWrap/>
            <w:hideMark/>
          </w:tcPr>
          <w:p w14:paraId="3828488A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33" w:type="dxa"/>
            <w:vMerge/>
            <w:hideMark/>
          </w:tcPr>
          <w:p w14:paraId="7C73A04F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2776612E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15DF194F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2ADA9908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1F2D9DA0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G102938</w:t>
            </w:r>
          </w:p>
        </w:tc>
        <w:tc>
          <w:tcPr>
            <w:tcW w:w="1418" w:type="dxa"/>
            <w:noWrap/>
            <w:hideMark/>
          </w:tcPr>
          <w:p w14:paraId="3404D52C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Columbia</w:t>
            </w:r>
          </w:p>
        </w:tc>
        <w:tc>
          <w:tcPr>
            <w:tcW w:w="1933" w:type="dxa"/>
            <w:vMerge/>
            <w:hideMark/>
          </w:tcPr>
          <w:p w14:paraId="3872CEDA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14ABC8CB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037AEF57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1E3C96FA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1578BB68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G102230</w:t>
            </w:r>
          </w:p>
        </w:tc>
        <w:tc>
          <w:tcPr>
            <w:tcW w:w="1418" w:type="dxa"/>
            <w:noWrap/>
            <w:hideMark/>
          </w:tcPr>
          <w:p w14:paraId="53BA3C4D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Lebanon</w:t>
            </w:r>
          </w:p>
        </w:tc>
        <w:tc>
          <w:tcPr>
            <w:tcW w:w="1933" w:type="dxa"/>
            <w:vMerge/>
            <w:hideMark/>
          </w:tcPr>
          <w:p w14:paraId="2AA846AB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662A4F2A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1D42CFD7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272C3882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66809F0D" w14:textId="07423EFC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G105862, IG105862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IG13777</w:t>
            </w:r>
          </w:p>
        </w:tc>
        <w:tc>
          <w:tcPr>
            <w:tcW w:w="1418" w:type="dxa"/>
            <w:noWrap/>
            <w:hideMark/>
          </w:tcPr>
          <w:p w14:paraId="6F62AF07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1933" w:type="dxa"/>
            <w:vMerge/>
            <w:hideMark/>
          </w:tcPr>
          <w:p w14:paraId="37E1A2AB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209A7C8B" w14:textId="77777777" w:rsidTr="00910A91">
        <w:trPr>
          <w:trHeight w:val="552"/>
        </w:trPr>
        <w:tc>
          <w:tcPr>
            <w:tcW w:w="1290" w:type="dxa"/>
            <w:vMerge/>
            <w:hideMark/>
          </w:tcPr>
          <w:p w14:paraId="002BDE52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2DFC9E05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4F47026E" w14:textId="1377098A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G105761, IG102180, IG102182, IG102182, IG105831, IG105762, IG105832</w:t>
            </w:r>
          </w:p>
        </w:tc>
        <w:tc>
          <w:tcPr>
            <w:tcW w:w="1418" w:type="dxa"/>
            <w:noWrap/>
            <w:hideMark/>
          </w:tcPr>
          <w:p w14:paraId="72350B4D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933" w:type="dxa"/>
            <w:vMerge/>
            <w:hideMark/>
          </w:tcPr>
          <w:p w14:paraId="77FF84E7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60CD93B2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61A8A641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1DFEE993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57537DB3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G11946</w:t>
            </w:r>
          </w:p>
        </w:tc>
        <w:tc>
          <w:tcPr>
            <w:tcW w:w="1418" w:type="dxa"/>
            <w:noWrap/>
            <w:hideMark/>
          </w:tcPr>
          <w:p w14:paraId="390A18F0" w14:textId="2A436295" w:rsidR="00B80DA4" w:rsidRPr="00A355E5" w:rsidRDefault="00B43A55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933" w:type="dxa"/>
            <w:vMerge/>
            <w:hideMark/>
          </w:tcPr>
          <w:p w14:paraId="536B9204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32E4A2C1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49A7F140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4ADEF912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6705F2B1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G14115, IG12116, IG105847</w:t>
            </w:r>
          </w:p>
        </w:tc>
        <w:tc>
          <w:tcPr>
            <w:tcW w:w="1418" w:type="dxa"/>
            <w:noWrap/>
            <w:hideMark/>
          </w:tcPr>
          <w:p w14:paraId="6A3C5141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Tunisia</w:t>
            </w:r>
          </w:p>
        </w:tc>
        <w:tc>
          <w:tcPr>
            <w:tcW w:w="1933" w:type="dxa"/>
            <w:vMerge/>
            <w:hideMark/>
          </w:tcPr>
          <w:p w14:paraId="27062C77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49810BDC" w14:textId="77777777" w:rsidTr="00910A91">
        <w:trPr>
          <w:trHeight w:val="276"/>
        </w:trPr>
        <w:tc>
          <w:tcPr>
            <w:tcW w:w="1290" w:type="dxa"/>
            <w:vMerge w:val="restart"/>
            <w:hideMark/>
          </w:tcPr>
          <w:p w14:paraId="08449192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Multiple resistance to chocolate spot,  Ascochyta blight and rust</w:t>
            </w:r>
          </w:p>
        </w:tc>
        <w:tc>
          <w:tcPr>
            <w:tcW w:w="1558" w:type="dxa"/>
            <w:vMerge/>
            <w:hideMark/>
          </w:tcPr>
          <w:p w14:paraId="49913E25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6409DC71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G101763</w:t>
            </w:r>
          </w:p>
        </w:tc>
        <w:tc>
          <w:tcPr>
            <w:tcW w:w="1418" w:type="dxa"/>
            <w:hideMark/>
          </w:tcPr>
          <w:p w14:paraId="695AD46F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1933" w:type="dxa"/>
            <w:vMerge w:val="restart"/>
            <w:noWrap/>
            <w:hideMark/>
          </w:tcPr>
          <w:p w14:paraId="5C948A0D" w14:textId="58B5AB41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Maalouf et al. 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0A91" w:rsidRPr="00910A91" w14:paraId="37073A98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76B0C96A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772BE72F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6A50E3B1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G104545</w:t>
            </w:r>
          </w:p>
        </w:tc>
        <w:tc>
          <w:tcPr>
            <w:tcW w:w="1418" w:type="dxa"/>
            <w:hideMark/>
          </w:tcPr>
          <w:p w14:paraId="3C3BF39D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Lebanon</w:t>
            </w:r>
          </w:p>
        </w:tc>
        <w:tc>
          <w:tcPr>
            <w:tcW w:w="1933" w:type="dxa"/>
            <w:vMerge/>
            <w:hideMark/>
          </w:tcPr>
          <w:p w14:paraId="62FDA09B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1E9C8D3E" w14:textId="77777777" w:rsidTr="00910A91">
        <w:trPr>
          <w:trHeight w:val="552"/>
        </w:trPr>
        <w:tc>
          <w:tcPr>
            <w:tcW w:w="1290" w:type="dxa"/>
            <w:vMerge/>
            <w:hideMark/>
          </w:tcPr>
          <w:p w14:paraId="2B5F9C5B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0DFE1F4F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6903E1C7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G105251, IG105303, IG105303, IG105473, IG105499</w:t>
            </w:r>
          </w:p>
        </w:tc>
        <w:tc>
          <w:tcPr>
            <w:tcW w:w="1418" w:type="dxa"/>
            <w:hideMark/>
          </w:tcPr>
          <w:p w14:paraId="54F98574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933" w:type="dxa"/>
            <w:vMerge/>
            <w:hideMark/>
          </w:tcPr>
          <w:p w14:paraId="03819E24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76E43296" w14:textId="77777777" w:rsidTr="00910A91">
        <w:trPr>
          <w:trHeight w:val="552"/>
        </w:trPr>
        <w:tc>
          <w:tcPr>
            <w:tcW w:w="1290" w:type="dxa"/>
            <w:vMerge/>
            <w:hideMark/>
          </w:tcPr>
          <w:p w14:paraId="76E345E8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07FDD2F1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2F920C31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IG105499, IG105612, IG105643, IG105696, IG105974, </w:t>
            </w:r>
          </w:p>
        </w:tc>
        <w:tc>
          <w:tcPr>
            <w:tcW w:w="1418" w:type="dxa"/>
            <w:hideMark/>
          </w:tcPr>
          <w:p w14:paraId="10EA86D3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933" w:type="dxa"/>
            <w:vMerge/>
            <w:hideMark/>
          </w:tcPr>
          <w:p w14:paraId="10430A06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70B24033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2B759D5A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5A225F15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73A69D37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G106668</w:t>
            </w:r>
          </w:p>
        </w:tc>
        <w:tc>
          <w:tcPr>
            <w:tcW w:w="1418" w:type="dxa"/>
            <w:hideMark/>
          </w:tcPr>
          <w:p w14:paraId="59EA3918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933" w:type="dxa"/>
            <w:vMerge/>
            <w:hideMark/>
          </w:tcPr>
          <w:p w14:paraId="099D4023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6C553C8D" w14:textId="77777777" w:rsidTr="00910A91">
        <w:trPr>
          <w:trHeight w:val="552"/>
        </w:trPr>
        <w:tc>
          <w:tcPr>
            <w:tcW w:w="1290" w:type="dxa"/>
            <w:hideMark/>
          </w:tcPr>
          <w:p w14:paraId="0155DB4B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an leaf roll virus</w:t>
            </w:r>
          </w:p>
        </w:tc>
        <w:tc>
          <w:tcPr>
            <w:tcW w:w="1558" w:type="dxa"/>
            <w:hideMark/>
          </w:tcPr>
          <w:p w14:paraId="55CA7BF9" w14:textId="33699156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A20ED3" w:rsidRPr="00A355E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(van Leur, 2021; pers. </w:t>
            </w:r>
            <w:r w:rsidR="000C1487" w:rsidRPr="00A355E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omm.)</w:t>
            </w:r>
          </w:p>
        </w:tc>
        <w:tc>
          <w:tcPr>
            <w:tcW w:w="2817" w:type="dxa"/>
            <w:noWrap/>
            <w:hideMark/>
          </w:tcPr>
          <w:p w14:paraId="5402F458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AC1206#20033, Ac1210#20036, 13NF361#21021</w:t>
            </w:r>
          </w:p>
        </w:tc>
        <w:tc>
          <w:tcPr>
            <w:tcW w:w="1418" w:type="dxa"/>
            <w:hideMark/>
          </w:tcPr>
          <w:p w14:paraId="1064C710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933" w:type="dxa"/>
            <w:noWrap/>
            <w:hideMark/>
          </w:tcPr>
          <w:p w14:paraId="0535644B" w14:textId="4708A5F1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van Leur</w:t>
            </w:r>
            <w:r w:rsidR="005A3F10">
              <w:rPr>
                <w:rFonts w:ascii="Times New Roman" w:hAnsi="Times New Roman" w:cs="Times New Roman"/>
                <w:sz w:val="20"/>
                <w:szCs w:val="20"/>
              </w:rPr>
              <w:t xml:space="preserve"> J</w:t>
            </w:r>
            <w:r w:rsidR="00F442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  <w:r w:rsidR="00250D15" w:rsidRPr="00A355E5">
              <w:rPr>
                <w:rFonts w:ascii="Times New Roman" w:hAnsi="Times New Roman" w:cs="Times New Roman"/>
                <w:sz w:val="20"/>
                <w:szCs w:val="20"/>
              </w:rPr>
              <w:t>, pers</w:t>
            </w:r>
            <w:r w:rsidR="009F140B" w:rsidRPr="00A355E5">
              <w:rPr>
                <w:rFonts w:ascii="Times New Roman" w:hAnsi="Times New Roman" w:cs="Times New Roman"/>
                <w:sz w:val="20"/>
                <w:szCs w:val="20"/>
              </w:rPr>
              <w:t>. comm.</w:t>
            </w:r>
          </w:p>
        </w:tc>
      </w:tr>
      <w:tr w:rsidR="00910A91" w:rsidRPr="00910A91" w14:paraId="46E7F4B7" w14:textId="77777777" w:rsidTr="00910A91">
        <w:trPr>
          <w:trHeight w:val="276"/>
        </w:trPr>
        <w:tc>
          <w:tcPr>
            <w:tcW w:w="1290" w:type="dxa"/>
            <w:vMerge w:val="restart"/>
            <w:noWrap/>
            <w:hideMark/>
          </w:tcPr>
          <w:p w14:paraId="1D00ECFA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Heat tolerance</w:t>
            </w:r>
          </w:p>
        </w:tc>
        <w:tc>
          <w:tcPr>
            <w:tcW w:w="1558" w:type="dxa"/>
            <w:vMerge w:val="restart"/>
            <w:hideMark/>
          </w:tcPr>
          <w:p w14:paraId="4790011F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24-100% (Bishop et al., 2016)</w:t>
            </w:r>
          </w:p>
        </w:tc>
        <w:tc>
          <w:tcPr>
            <w:tcW w:w="2817" w:type="dxa"/>
            <w:hideMark/>
          </w:tcPr>
          <w:p w14:paraId="7A87D4FB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Hudeiba93, </w:t>
            </w:r>
            <w:proofErr w:type="spellStart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Edamer</w:t>
            </w:r>
            <w:proofErr w:type="spellEnd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Basabeer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8028F67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Sudan</w:t>
            </w:r>
          </w:p>
        </w:tc>
        <w:tc>
          <w:tcPr>
            <w:tcW w:w="1933" w:type="dxa"/>
            <w:vMerge w:val="restart"/>
            <w:noWrap/>
            <w:hideMark/>
          </w:tcPr>
          <w:p w14:paraId="254443C0" w14:textId="08B35BEF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Maalouf </w:t>
            </w:r>
            <w:r w:rsidR="00D03D80" w:rsidRPr="00A355E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.,</w:t>
            </w:r>
            <w:r w:rsidR="009F140B"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  <w:r w:rsidR="00800D65" w:rsidRPr="00A355E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03D80" w:rsidRPr="00A355E5">
              <w:rPr>
                <w:rFonts w:ascii="Times New Roman" w:hAnsi="Times New Roman" w:cs="Times New Roman"/>
                <w:sz w:val="20"/>
                <w:szCs w:val="20"/>
              </w:rPr>
              <w:t>pers. Comm.</w:t>
            </w:r>
          </w:p>
        </w:tc>
      </w:tr>
      <w:tr w:rsidR="00910A91" w:rsidRPr="00910A91" w14:paraId="6A8A52F7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4BA3F3C3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6BCB4D2A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715C2F7A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FB1197</w:t>
            </w:r>
          </w:p>
        </w:tc>
        <w:tc>
          <w:tcPr>
            <w:tcW w:w="1418" w:type="dxa"/>
            <w:noWrap/>
            <w:hideMark/>
          </w:tcPr>
          <w:p w14:paraId="789658D2" w14:textId="61001968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United </w:t>
            </w:r>
            <w:r w:rsidR="00C567E2" w:rsidRPr="00A355E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ngdom</w:t>
            </w:r>
          </w:p>
        </w:tc>
        <w:tc>
          <w:tcPr>
            <w:tcW w:w="1933" w:type="dxa"/>
            <w:vMerge/>
            <w:hideMark/>
          </w:tcPr>
          <w:p w14:paraId="3ADA7A15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067D9723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579DB7AE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589C61E8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0264D701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FB1482</w:t>
            </w:r>
          </w:p>
        </w:tc>
        <w:tc>
          <w:tcPr>
            <w:tcW w:w="1418" w:type="dxa"/>
            <w:noWrap/>
            <w:hideMark/>
          </w:tcPr>
          <w:p w14:paraId="7198ED0B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933" w:type="dxa"/>
            <w:vMerge/>
            <w:hideMark/>
          </w:tcPr>
          <w:p w14:paraId="12CABB3C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44CDDC1C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1B1BBEE2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12769B2D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6B2BD43A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FB2047</w:t>
            </w:r>
          </w:p>
        </w:tc>
        <w:tc>
          <w:tcPr>
            <w:tcW w:w="1418" w:type="dxa"/>
            <w:noWrap/>
            <w:hideMark/>
          </w:tcPr>
          <w:p w14:paraId="0B79AED5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1933" w:type="dxa"/>
            <w:vMerge/>
            <w:hideMark/>
          </w:tcPr>
          <w:p w14:paraId="5634DB4C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71B94FC1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2881EE6C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1BA46D51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0E028C3A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FB2077</w:t>
            </w:r>
          </w:p>
        </w:tc>
        <w:tc>
          <w:tcPr>
            <w:tcW w:w="1418" w:type="dxa"/>
            <w:noWrap/>
            <w:hideMark/>
          </w:tcPr>
          <w:p w14:paraId="12CA51B5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933" w:type="dxa"/>
            <w:vMerge/>
            <w:hideMark/>
          </w:tcPr>
          <w:p w14:paraId="76AD4EEA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3032B9A3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6D359CEA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3CD1BC50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553213EA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G11908</w:t>
            </w:r>
          </w:p>
        </w:tc>
        <w:tc>
          <w:tcPr>
            <w:tcW w:w="1418" w:type="dxa"/>
            <w:noWrap/>
            <w:hideMark/>
          </w:tcPr>
          <w:p w14:paraId="7D32E374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933" w:type="dxa"/>
            <w:vMerge/>
            <w:hideMark/>
          </w:tcPr>
          <w:p w14:paraId="244CC51D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1FDC888B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25085C5C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4CCC0D76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4B2D521D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G13771</w:t>
            </w:r>
          </w:p>
        </w:tc>
        <w:tc>
          <w:tcPr>
            <w:tcW w:w="1418" w:type="dxa"/>
            <w:noWrap/>
            <w:hideMark/>
          </w:tcPr>
          <w:p w14:paraId="24B4121B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1933" w:type="dxa"/>
            <w:vMerge/>
            <w:hideMark/>
          </w:tcPr>
          <w:p w14:paraId="2B275B0B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56CCAE0A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6A6F0446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4003F215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726AE4BF" w14:textId="4C77B853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VF683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VF729</w:t>
            </w:r>
          </w:p>
        </w:tc>
        <w:tc>
          <w:tcPr>
            <w:tcW w:w="1418" w:type="dxa"/>
            <w:noWrap/>
            <w:hideMark/>
          </w:tcPr>
          <w:p w14:paraId="09D65A6B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933" w:type="dxa"/>
            <w:vMerge/>
            <w:hideMark/>
          </w:tcPr>
          <w:p w14:paraId="7F57650D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69DE750D" w14:textId="77777777" w:rsidTr="00910A91">
        <w:trPr>
          <w:trHeight w:val="552"/>
        </w:trPr>
        <w:tc>
          <w:tcPr>
            <w:tcW w:w="1290" w:type="dxa"/>
            <w:noWrap/>
            <w:hideMark/>
          </w:tcPr>
          <w:p w14:paraId="053D9B77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Salinity tolerance</w:t>
            </w:r>
          </w:p>
        </w:tc>
        <w:tc>
          <w:tcPr>
            <w:tcW w:w="1558" w:type="dxa"/>
            <w:hideMark/>
          </w:tcPr>
          <w:p w14:paraId="2781D1F0" w14:textId="226C2A2E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12-50</w:t>
            </w:r>
            <w:r w:rsidR="00A20ED3" w:rsidRPr="00A355E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(Farooq et al., 2017)</w:t>
            </w:r>
          </w:p>
        </w:tc>
        <w:tc>
          <w:tcPr>
            <w:tcW w:w="2817" w:type="dxa"/>
            <w:hideMark/>
          </w:tcPr>
          <w:p w14:paraId="3A5FB662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carus</w:t>
            </w:r>
          </w:p>
        </w:tc>
        <w:tc>
          <w:tcPr>
            <w:tcW w:w="1418" w:type="dxa"/>
            <w:noWrap/>
            <w:hideMark/>
          </w:tcPr>
          <w:p w14:paraId="04E4B169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933" w:type="dxa"/>
            <w:hideMark/>
          </w:tcPr>
          <w:p w14:paraId="5476BA85" w14:textId="6AF2C93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Tavakkoli</w:t>
            </w:r>
            <w:proofErr w:type="spellEnd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; Farooq et al. 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0A91" w:rsidRPr="00910A91" w14:paraId="7CB18D57" w14:textId="77777777" w:rsidTr="00910A91">
        <w:trPr>
          <w:trHeight w:val="288"/>
        </w:trPr>
        <w:tc>
          <w:tcPr>
            <w:tcW w:w="1290" w:type="dxa"/>
            <w:vMerge w:val="restart"/>
            <w:noWrap/>
            <w:hideMark/>
          </w:tcPr>
          <w:p w14:paraId="163D73C7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Acidic soil tolerance</w:t>
            </w:r>
          </w:p>
        </w:tc>
        <w:tc>
          <w:tcPr>
            <w:tcW w:w="1558" w:type="dxa"/>
            <w:vMerge w:val="restart"/>
            <w:hideMark/>
          </w:tcPr>
          <w:p w14:paraId="4E8F5D07" w14:textId="7F1E40EE" w:rsidR="00B80DA4" w:rsidRPr="00A355E5" w:rsidRDefault="006526A3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17" w:type="dxa"/>
            <w:hideMark/>
          </w:tcPr>
          <w:p w14:paraId="6CF0B72C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Aurora</w:t>
            </w:r>
          </w:p>
        </w:tc>
        <w:tc>
          <w:tcPr>
            <w:tcW w:w="1418" w:type="dxa"/>
            <w:noWrap/>
            <w:hideMark/>
          </w:tcPr>
          <w:p w14:paraId="69B006D2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933" w:type="dxa"/>
            <w:vMerge w:val="restart"/>
            <w:noWrap/>
            <w:hideMark/>
          </w:tcPr>
          <w:p w14:paraId="21029F9A" w14:textId="46ADF7B3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Belachew</w:t>
            </w:r>
            <w:proofErr w:type="spellEnd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0A91" w:rsidRPr="00910A91" w14:paraId="5A876A55" w14:textId="77777777" w:rsidTr="00910A91">
        <w:trPr>
          <w:trHeight w:val="552"/>
        </w:trPr>
        <w:tc>
          <w:tcPr>
            <w:tcW w:w="1290" w:type="dxa"/>
            <w:vMerge/>
            <w:hideMark/>
          </w:tcPr>
          <w:p w14:paraId="42883DDD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7FBA197A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2170677E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Kassa</w:t>
            </w:r>
            <w:proofErr w:type="spellEnd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, GLA 1103, Aurora, </w:t>
            </w:r>
            <w:proofErr w:type="spellStart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Messay</w:t>
            </w:r>
            <w:proofErr w:type="spellEnd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, Dosha, NC 58</w:t>
            </w:r>
          </w:p>
        </w:tc>
        <w:tc>
          <w:tcPr>
            <w:tcW w:w="1418" w:type="dxa"/>
            <w:hideMark/>
          </w:tcPr>
          <w:p w14:paraId="703EFE26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933" w:type="dxa"/>
            <w:vMerge/>
            <w:hideMark/>
          </w:tcPr>
          <w:p w14:paraId="3BA8EC8B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50204AA5" w14:textId="77777777" w:rsidTr="00910A91">
        <w:trPr>
          <w:trHeight w:val="276"/>
        </w:trPr>
        <w:tc>
          <w:tcPr>
            <w:tcW w:w="1290" w:type="dxa"/>
            <w:vMerge w:val="restart"/>
            <w:hideMark/>
          </w:tcPr>
          <w:p w14:paraId="180736EB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Combined tolerance to Imazethapyr and Metribuzin</w:t>
            </w:r>
          </w:p>
        </w:tc>
        <w:tc>
          <w:tcPr>
            <w:tcW w:w="1558" w:type="dxa"/>
            <w:vMerge w:val="restart"/>
            <w:hideMark/>
          </w:tcPr>
          <w:p w14:paraId="67D28865" w14:textId="1B047701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15-70</w:t>
            </w:r>
            <w:r w:rsidR="007F5D72" w:rsidRPr="00A355E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(Abou </w:t>
            </w:r>
            <w:proofErr w:type="spellStart"/>
            <w:r w:rsidR="00863B3B" w:rsidRPr="00A355E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hater</w:t>
            </w:r>
            <w:proofErr w:type="spellEnd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et al., 2021)</w:t>
            </w:r>
          </w:p>
        </w:tc>
        <w:tc>
          <w:tcPr>
            <w:tcW w:w="2817" w:type="dxa"/>
            <w:hideMark/>
          </w:tcPr>
          <w:p w14:paraId="12C77F48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VF335 </w:t>
            </w:r>
          </w:p>
        </w:tc>
        <w:tc>
          <w:tcPr>
            <w:tcW w:w="1418" w:type="dxa"/>
            <w:hideMark/>
          </w:tcPr>
          <w:p w14:paraId="0A6AB8EA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933" w:type="dxa"/>
            <w:vMerge w:val="restart"/>
            <w:noWrap/>
            <w:hideMark/>
          </w:tcPr>
          <w:p w14:paraId="3B448E9F" w14:textId="15562733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Abou </w:t>
            </w:r>
            <w:proofErr w:type="spellStart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Khater</w:t>
            </w:r>
            <w:proofErr w:type="spellEnd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0A91" w:rsidRPr="00910A91" w14:paraId="745B906D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01DC7077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00D33484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419250AC" w14:textId="252A8E18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FB2568, FB2574 </w:t>
            </w:r>
          </w:p>
        </w:tc>
        <w:tc>
          <w:tcPr>
            <w:tcW w:w="1418" w:type="dxa"/>
            <w:hideMark/>
          </w:tcPr>
          <w:p w14:paraId="252DA11C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933" w:type="dxa"/>
            <w:vMerge/>
            <w:hideMark/>
          </w:tcPr>
          <w:p w14:paraId="628A729B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115A1E54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77C0A9EB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3543942F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7C9893A1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IG132194 </w:t>
            </w:r>
          </w:p>
        </w:tc>
        <w:tc>
          <w:tcPr>
            <w:tcW w:w="1418" w:type="dxa"/>
            <w:hideMark/>
          </w:tcPr>
          <w:p w14:paraId="04648F6A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933" w:type="dxa"/>
            <w:vMerge/>
            <w:hideMark/>
          </w:tcPr>
          <w:p w14:paraId="20DE75CE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02CA41C4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494A42B9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40EE949D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1BC829F9" w14:textId="6C99FBE4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FB1482</w:t>
            </w:r>
          </w:p>
        </w:tc>
        <w:tc>
          <w:tcPr>
            <w:tcW w:w="1418" w:type="dxa"/>
            <w:hideMark/>
          </w:tcPr>
          <w:p w14:paraId="68FEEE40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933" w:type="dxa"/>
            <w:vMerge/>
            <w:hideMark/>
          </w:tcPr>
          <w:p w14:paraId="17070151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2D43D4A1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2449BEAB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3C245E05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5A37C3A0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IG12659 </w:t>
            </w:r>
          </w:p>
        </w:tc>
        <w:tc>
          <w:tcPr>
            <w:tcW w:w="1418" w:type="dxa"/>
            <w:hideMark/>
          </w:tcPr>
          <w:p w14:paraId="2858BADA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933" w:type="dxa"/>
            <w:vMerge/>
            <w:hideMark/>
          </w:tcPr>
          <w:p w14:paraId="6F04FBFC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6C4241CF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1E40F57D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3D167D73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22D771BB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ILB1814 </w:t>
            </w:r>
          </w:p>
        </w:tc>
        <w:tc>
          <w:tcPr>
            <w:tcW w:w="1418" w:type="dxa"/>
            <w:hideMark/>
          </w:tcPr>
          <w:p w14:paraId="3E32DB51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Syria</w:t>
            </w:r>
          </w:p>
        </w:tc>
        <w:tc>
          <w:tcPr>
            <w:tcW w:w="1933" w:type="dxa"/>
            <w:vMerge/>
            <w:hideMark/>
          </w:tcPr>
          <w:p w14:paraId="401477BC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28C26D6D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44E38C39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68874171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27E68AFB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Flip 86-98FB </w:t>
            </w:r>
          </w:p>
        </w:tc>
        <w:tc>
          <w:tcPr>
            <w:tcW w:w="1418" w:type="dxa"/>
            <w:hideMark/>
          </w:tcPr>
          <w:p w14:paraId="526E8D7C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Lebanon</w:t>
            </w:r>
          </w:p>
        </w:tc>
        <w:tc>
          <w:tcPr>
            <w:tcW w:w="1933" w:type="dxa"/>
            <w:vMerge/>
            <w:hideMark/>
          </w:tcPr>
          <w:p w14:paraId="7636A0C4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4A6161E7" w14:textId="77777777" w:rsidTr="00910A91">
        <w:trPr>
          <w:trHeight w:val="288"/>
        </w:trPr>
        <w:tc>
          <w:tcPr>
            <w:tcW w:w="1290" w:type="dxa"/>
            <w:noWrap/>
          </w:tcPr>
          <w:p w14:paraId="7FE3071B" w14:textId="5E20BDB1" w:rsidR="00863B3B" w:rsidRPr="00A355E5" w:rsidRDefault="00863B3B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midazolinone</w:t>
            </w:r>
            <w:proofErr w:type="spellEnd"/>
          </w:p>
        </w:tc>
        <w:tc>
          <w:tcPr>
            <w:tcW w:w="1558" w:type="dxa"/>
          </w:tcPr>
          <w:p w14:paraId="43948CF8" w14:textId="3AC48690" w:rsidR="00863B3B" w:rsidRPr="00A355E5" w:rsidRDefault="00863B3B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20-30</w:t>
            </w:r>
            <w:r w:rsidR="007F5D72" w:rsidRPr="00A355E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(Pulse Australia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17" w:type="dxa"/>
          </w:tcPr>
          <w:p w14:paraId="34F0F12B" w14:textId="5DA78688" w:rsidR="00863B3B" w:rsidRPr="00A355E5" w:rsidRDefault="00863B3B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PBA Bendoc</w:t>
            </w:r>
          </w:p>
        </w:tc>
        <w:tc>
          <w:tcPr>
            <w:tcW w:w="1418" w:type="dxa"/>
            <w:noWrap/>
          </w:tcPr>
          <w:p w14:paraId="1A60C7C1" w14:textId="2C97C1FA" w:rsidR="00863B3B" w:rsidRPr="00A355E5" w:rsidRDefault="00863B3B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933" w:type="dxa"/>
            <w:noWrap/>
          </w:tcPr>
          <w:p w14:paraId="0DDBF562" w14:textId="1092FA6C" w:rsidR="00863B3B" w:rsidRPr="00A355E5" w:rsidRDefault="00863B3B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Pulse Australia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</w:tr>
      <w:tr w:rsidR="00910A91" w:rsidRPr="00910A91" w14:paraId="2450173E" w14:textId="77777777" w:rsidTr="00910A91">
        <w:trPr>
          <w:trHeight w:val="288"/>
        </w:trPr>
        <w:tc>
          <w:tcPr>
            <w:tcW w:w="1290" w:type="dxa"/>
            <w:vMerge w:val="restart"/>
            <w:noWrap/>
            <w:hideMark/>
          </w:tcPr>
          <w:p w14:paraId="45ECA991" w14:textId="6557AB5B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Frost </w:t>
            </w:r>
            <w:r w:rsidR="00863B3B" w:rsidRPr="00A355E5">
              <w:rPr>
                <w:rFonts w:ascii="Times New Roman" w:hAnsi="Times New Roman" w:cs="Times New Roman"/>
                <w:sz w:val="20"/>
                <w:szCs w:val="20"/>
              </w:rPr>
              <w:t>tolerance</w:t>
            </w:r>
          </w:p>
        </w:tc>
        <w:tc>
          <w:tcPr>
            <w:tcW w:w="1558" w:type="dxa"/>
            <w:vMerge w:val="restart"/>
            <w:hideMark/>
          </w:tcPr>
          <w:p w14:paraId="2331F7A5" w14:textId="18345C64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7F5D72" w:rsidRPr="00A355E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(Maqbool et al., 2010; Link et al., 2010)</w:t>
            </w:r>
          </w:p>
        </w:tc>
        <w:tc>
          <w:tcPr>
            <w:tcW w:w="2817" w:type="dxa"/>
            <w:hideMark/>
          </w:tcPr>
          <w:p w14:paraId="4EF631DC" w14:textId="344BF0B4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Côte</w:t>
            </w:r>
            <w:r w:rsidR="006D75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d’Or; Karl </w:t>
            </w:r>
          </w:p>
        </w:tc>
        <w:tc>
          <w:tcPr>
            <w:tcW w:w="1418" w:type="dxa"/>
            <w:noWrap/>
            <w:hideMark/>
          </w:tcPr>
          <w:p w14:paraId="55E3923F" w14:textId="605E0BFF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933" w:type="dxa"/>
            <w:vMerge w:val="restart"/>
            <w:noWrap/>
            <w:hideMark/>
          </w:tcPr>
          <w:p w14:paraId="166E661D" w14:textId="12FF10FA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Link et al. 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0A91" w:rsidRPr="00910A91" w14:paraId="6DC9B51E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2F985B8C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02FCE247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3A817E28" w14:textId="5E3B0A6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Hivern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4D19F80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933" w:type="dxa"/>
            <w:vMerge/>
            <w:hideMark/>
          </w:tcPr>
          <w:p w14:paraId="48E0A93F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75525B78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6E363AEE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317FA031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083148A7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BPL4</w:t>
            </w:r>
            <w:r w:rsidRPr="00A355E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6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18" w:type="dxa"/>
            <w:noWrap/>
            <w:hideMark/>
          </w:tcPr>
          <w:p w14:paraId="65BCE1C4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933" w:type="dxa"/>
            <w:vMerge/>
            <w:hideMark/>
          </w:tcPr>
          <w:p w14:paraId="1A2E17C3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72A3A004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738BFD4E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5C819D22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73760EAB" w14:textId="629ADAAD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D75C6" w:rsidRPr="00000CF3">
              <w:rPr>
                <w:rFonts w:ascii="Times New Roman" w:hAnsi="Times New Roman" w:cs="Times New Roman"/>
                <w:sz w:val="20"/>
                <w:szCs w:val="20"/>
              </w:rPr>
              <w:t>Côte</w:t>
            </w:r>
            <w:r w:rsidR="006D75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D75C6" w:rsidRPr="00000CF3">
              <w:rPr>
                <w:rFonts w:ascii="Times New Roman" w:hAnsi="Times New Roman" w:cs="Times New Roman"/>
                <w:sz w:val="20"/>
                <w:szCs w:val="20"/>
              </w:rPr>
              <w:t>d’Or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/1 x BPL4628)-95</w:t>
            </w:r>
          </w:p>
        </w:tc>
        <w:tc>
          <w:tcPr>
            <w:tcW w:w="1418" w:type="dxa"/>
            <w:noWrap/>
            <w:hideMark/>
          </w:tcPr>
          <w:p w14:paraId="131DB6DA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Göttingen, Germany</w:t>
            </w:r>
          </w:p>
        </w:tc>
        <w:tc>
          <w:tcPr>
            <w:tcW w:w="1933" w:type="dxa"/>
            <w:vMerge/>
            <w:hideMark/>
          </w:tcPr>
          <w:p w14:paraId="75FC7F11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4D82763C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0A3EA893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20D5D144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45C9EA94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LB14</w:t>
            </w:r>
          </w:p>
        </w:tc>
        <w:tc>
          <w:tcPr>
            <w:tcW w:w="1418" w:type="dxa"/>
            <w:noWrap/>
            <w:hideMark/>
          </w:tcPr>
          <w:p w14:paraId="6E39178A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Syria</w:t>
            </w:r>
          </w:p>
        </w:tc>
        <w:tc>
          <w:tcPr>
            <w:tcW w:w="1933" w:type="dxa"/>
            <w:vMerge/>
            <w:hideMark/>
          </w:tcPr>
          <w:p w14:paraId="1F48F8EE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2F668D4D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20FEC958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697EFDDF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47DE4A19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LB345</w:t>
            </w:r>
          </w:p>
        </w:tc>
        <w:tc>
          <w:tcPr>
            <w:tcW w:w="1418" w:type="dxa"/>
            <w:noWrap/>
            <w:hideMark/>
          </w:tcPr>
          <w:p w14:paraId="35CD851D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933" w:type="dxa"/>
            <w:vMerge/>
            <w:hideMark/>
          </w:tcPr>
          <w:p w14:paraId="28786FD2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656252DA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0C479DCA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327D078E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01979CC5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LB2999</w:t>
            </w:r>
          </w:p>
        </w:tc>
        <w:tc>
          <w:tcPr>
            <w:tcW w:w="1418" w:type="dxa"/>
            <w:noWrap/>
            <w:hideMark/>
          </w:tcPr>
          <w:p w14:paraId="3065DE4D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1933" w:type="dxa"/>
            <w:vMerge/>
            <w:hideMark/>
          </w:tcPr>
          <w:p w14:paraId="4F0DF44F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2DB28792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081156C1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1C39F0A0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75D0DAAD" w14:textId="69C41B14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LB3187 (</w:t>
            </w:r>
            <w:proofErr w:type="spellStart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Cixi</w:t>
            </w:r>
            <w:proofErr w:type="spellEnd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Dabaican</w:t>
            </w:r>
            <w:proofErr w:type="spellEnd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686213A9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933" w:type="dxa"/>
            <w:vMerge/>
            <w:hideMark/>
          </w:tcPr>
          <w:p w14:paraId="15991B21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105F8AB8" w14:textId="77777777" w:rsidTr="00910A91">
        <w:trPr>
          <w:trHeight w:val="552"/>
        </w:trPr>
        <w:tc>
          <w:tcPr>
            <w:tcW w:w="1290" w:type="dxa"/>
            <w:vMerge/>
            <w:hideMark/>
          </w:tcPr>
          <w:p w14:paraId="3507C9ED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06DA536E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00BF5DA2" w14:textId="234FAE40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11NF010a-2, PBA Warda, PBA Nasma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PBA Nanu </w:t>
            </w:r>
          </w:p>
        </w:tc>
        <w:tc>
          <w:tcPr>
            <w:tcW w:w="1418" w:type="dxa"/>
            <w:noWrap/>
            <w:hideMark/>
          </w:tcPr>
          <w:p w14:paraId="4877CBF2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933" w:type="dxa"/>
            <w:noWrap/>
            <w:hideMark/>
          </w:tcPr>
          <w:p w14:paraId="36D7D051" w14:textId="42DC9AE0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Alharbi</w:t>
            </w:r>
            <w:r w:rsidR="00DA0BEC"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A4007B"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4007B" w:rsidRPr="00A355E5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0A91" w:rsidRPr="00910A91" w14:paraId="23846E82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3C597FC6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50879AFB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noWrap/>
            <w:hideMark/>
          </w:tcPr>
          <w:p w14:paraId="7D517708" w14:textId="242E641C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ACV-42, ACV-84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ACV-88</w:t>
            </w:r>
          </w:p>
        </w:tc>
        <w:tc>
          <w:tcPr>
            <w:tcW w:w="1418" w:type="dxa"/>
            <w:noWrap/>
            <w:hideMark/>
          </w:tcPr>
          <w:p w14:paraId="395064AB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933" w:type="dxa"/>
            <w:noWrap/>
            <w:hideMark/>
          </w:tcPr>
          <w:p w14:paraId="5C32CA36" w14:textId="22C34CC2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ncy</w:t>
            </w:r>
            <w:proofErr w:type="spellEnd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Toker</w:t>
            </w:r>
            <w:proofErr w:type="spellEnd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0A91" w:rsidRPr="00910A91" w14:paraId="3DE0A052" w14:textId="77777777" w:rsidTr="00910A91">
        <w:trPr>
          <w:trHeight w:val="279"/>
        </w:trPr>
        <w:tc>
          <w:tcPr>
            <w:tcW w:w="1290" w:type="dxa"/>
            <w:vMerge w:val="restart"/>
            <w:noWrap/>
            <w:hideMark/>
          </w:tcPr>
          <w:p w14:paraId="2A90327E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Broomrape species</w:t>
            </w:r>
          </w:p>
        </w:tc>
        <w:tc>
          <w:tcPr>
            <w:tcW w:w="1558" w:type="dxa"/>
            <w:vMerge w:val="restart"/>
            <w:hideMark/>
          </w:tcPr>
          <w:p w14:paraId="78EDC743" w14:textId="39646600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37 to 90</w:t>
            </w:r>
            <w:r w:rsidR="007F5D72" w:rsidRPr="00A355E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(Abu-</w:t>
            </w:r>
            <w:proofErr w:type="spellStart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rmaileh</w:t>
            </w:r>
            <w:proofErr w:type="spellEnd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Labrada</w:t>
            </w:r>
            <w:proofErr w:type="spellEnd"/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2016)</w:t>
            </w:r>
          </w:p>
        </w:tc>
        <w:tc>
          <w:tcPr>
            <w:tcW w:w="2817" w:type="dxa"/>
            <w:noWrap/>
            <w:hideMark/>
          </w:tcPr>
          <w:p w14:paraId="55025E15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Baraca, ILB4350, ILB4347</w:t>
            </w:r>
          </w:p>
        </w:tc>
        <w:tc>
          <w:tcPr>
            <w:tcW w:w="1418" w:type="dxa"/>
            <w:noWrap/>
            <w:hideMark/>
          </w:tcPr>
          <w:p w14:paraId="56E03880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933" w:type="dxa"/>
            <w:noWrap/>
            <w:hideMark/>
          </w:tcPr>
          <w:p w14:paraId="72E45D6A" w14:textId="5BA9D854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Rubiales et al. 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0A91" w:rsidRPr="00910A91" w14:paraId="28C8E2E5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6D734A85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7AFEBD42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noWrap/>
            <w:hideMark/>
          </w:tcPr>
          <w:p w14:paraId="19AF9161" w14:textId="1DDCEF8D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X-1714, X-1720, X-1671, </w:t>
            </w:r>
            <w:proofErr w:type="spellStart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Misr</w:t>
            </w:r>
            <w:proofErr w:type="spellEnd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6D75C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Giza 843</w:t>
            </w:r>
          </w:p>
        </w:tc>
        <w:tc>
          <w:tcPr>
            <w:tcW w:w="1418" w:type="dxa"/>
            <w:noWrap/>
            <w:hideMark/>
          </w:tcPr>
          <w:p w14:paraId="7F68E836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933" w:type="dxa"/>
            <w:noWrap/>
            <w:hideMark/>
          </w:tcPr>
          <w:p w14:paraId="76A165BC" w14:textId="3FDEB051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Ashrie</w:t>
            </w:r>
            <w:proofErr w:type="spellEnd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0A91" w:rsidRPr="00910A91" w14:paraId="436E4189" w14:textId="77777777" w:rsidTr="00910A91">
        <w:trPr>
          <w:trHeight w:val="552"/>
        </w:trPr>
        <w:tc>
          <w:tcPr>
            <w:tcW w:w="1290" w:type="dxa"/>
            <w:vMerge/>
            <w:hideMark/>
          </w:tcPr>
          <w:p w14:paraId="3DB53FF0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6D629E5F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7B628796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G106670, IG106671, IG106672</w:t>
            </w:r>
          </w:p>
        </w:tc>
        <w:tc>
          <w:tcPr>
            <w:tcW w:w="1418" w:type="dxa"/>
            <w:hideMark/>
          </w:tcPr>
          <w:p w14:paraId="0DF8870C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CARDA/Morocco</w:t>
            </w:r>
          </w:p>
        </w:tc>
        <w:tc>
          <w:tcPr>
            <w:tcW w:w="1933" w:type="dxa"/>
            <w:vMerge w:val="restart"/>
            <w:noWrap/>
            <w:hideMark/>
          </w:tcPr>
          <w:p w14:paraId="12618D16" w14:textId="5D1EE0D3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Maalouf et al. 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0A91" w:rsidRPr="00910A91" w14:paraId="793D3ECC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77D4F59D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hideMark/>
          </w:tcPr>
          <w:p w14:paraId="3FDF87DD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7" w:type="dxa"/>
            <w:hideMark/>
          </w:tcPr>
          <w:p w14:paraId="7D6BFEA0" w14:textId="04A3F0D9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IG100187</w:t>
            </w:r>
          </w:p>
        </w:tc>
        <w:tc>
          <w:tcPr>
            <w:tcW w:w="1418" w:type="dxa"/>
            <w:hideMark/>
          </w:tcPr>
          <w:p w14:paraId="33143C0F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933" w:type="dxa"/>
            <w:vMerge/>
            <w:hideMark/>
          </w:tcPr>
          <w:p w14:paraId="2A50CFB6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A91" w:rsidRPr="00910A91" w14:paraId="5D5336FE" w14:textId="77777777" w:rsidTr="00910A91">
        <w:trPr>
          <w:trHeight w:val="276"/>
        </w:trPr>
        <w:tc>
          <w:tcPr>
            <w:tcW w:w="1290" w:type="dxa"/>
            <w:vMerge w:val="restart"/>
            <w:hideMark/>
          </w:tcPr>
          <w:p w14:paraId="3D9F1577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Drought</w:t>
            </w:r>
          </w:p>
        </w:tc>
        <w:tc>
          <w:tcPr>
            <w:tcW w:w="1558" w:type="dxa"/>
            <w:vMerge w:val="restart"/>
            <w:hideMark/>
          </w:tcPr>
          <w:p w14:paraId="1B074BBA" w14:textId="205B616B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40-50</w:t>
            </w:r>
            <w:r w:rsidR="0034587D"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Mwanamwen</w:t>
            </w:r>
            <w:r w:rsidR="00910A91" w:rsidRPr="00A355E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910A91" w:rsidRPr="00A355E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, 1999)</w:t>
            </w:r>
          </w:p>
        </w:tc>
        <w:tc>
          <w:tcPr>
            <w:tcW w:w="2817" w:type="dxa"/>
            <w:hideMark/>
          </w:tcPr>
          <w:p w14:paraId="01F0DBB7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DS70622</w:t>
            </w:r>
          </w:p>
        </w:tc>
        <w:tc>
          <w:tcPr>
            <w:tcW w:w="1418" w:type="dxa"/>
            <w:noWrap/>
            <w:hideMark/>
          </w:tcPr>
          <w:p w14:paraId="1029B75A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Syria</w:t>
            </w:r>
          </w:p>
        </w:tc>
        <w:tc>
          <w:tcPr>
            <w:tcW w:w="1933" w:type="dxa"/>
            <w:vMerge w:val="restart"/>
            <w:noWrap/>
            <w:hideMark/>
          </w:tcPr>
          <w:p w14:paraId="2B6BB032" w14:textId="6CB4FC44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Belachew</w:t>
            </w:r>
            <w:proofErr w:type="spellEnd"/>
            <w:r w:rsidRPr="00A355E5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55E5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 w:rsidR="00927D49" w:rsidRPr="00A355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0A91" w:rsidRPr="00910A91" w14:paraId="04947D49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5C719D64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Merge/>
            <w:hideMark/>
          </w:tcPr>
          <w:p w14:paraId="0DAFED7B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17" w:type="dxa"/>
            <w:hideMark/>
          </w:tcPr>
          <w:p w14:paraId="31364D98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355E5">
              <w:rPr>
                <w:rFonts w:ascii="Times New Roman" w:hAnsi="Times New Roman" w:cs="Times New Roman"/>
              </w:rPr>
              <w:t>DS11320</w:t>
            </w:r>
          </w:p>
        </w:tc>
        <w:tc>
          <w:tcPr>
            <w:tcW w:w="1418" w:type="dxa"/>
            <w:noWrap/>
            <w:hideMark/>
          </w:tcPr>
          <w:p w14:paraId="0B4B85C1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355E5">
              <w:rPr>
                <w:rFonts w:ascii="Times New Roman" w:hAnsi="Times New Roman" w:cs="Times New Roman"/>
              </w:rPr>
              <w:t>Macedonia</w:t>
            </w:r>
          </w:p>
        </w:tc>
        <w:tc>
          <w:tcPr>
            <w:tcW w:w="1933" w:type="dxa"/>
            <w:vMerge/>
            <w:hideMark/>
          </w:tcPr>
          <w:p w14:paraId="6B57062B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10A91" w:rsidRPr="00910A91" w14:paraId="6785FC59" w14:textId="77777777" w:rsidTr="00910A91">
        <w:trPr>
          <w:trHeight w:val="276"/>
        </w:trPr>
        <w:tc>
          <w:tcPr>
            <w:tcW w:w="1290" w:type="dxa"/>
            <w:vMerge/>
            <w:hideMark/>
          </w:tcPr>
          <w:p w14:paraId="4F970F18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Merge/>
            <w:hideMark/>
          </w:tcPr>
          <w:p w14:paraId="712AE0AF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17" w:type="dxa"/>
            <w:hideMark/>
          </w:tcPr>
          <w:p w14:paraId="14FA9908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355E5">
              <w:rPr>
                <w:rFonts w:ascii="Times New Roman" w:hAnsi="Times New Roman" w:cs="Times New Roman"/>
              </w:rPr>
              <w:t>ILB938/2</w:t>
            </w:r>
          </w:p>
        </w:tc>
        <w:tc>
          <w:tcPr>
            <w:tcW w:w="1418" w:type="dxa"/>
            <w:noWrap/>
            <w:hideMark/>
          </w:tcPr>
          <w:p w14:paraId="6CCD7A55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355E5">
              <w:rPr>
                <w:rFonts w:ascii="Times New Roman" w:hAnsi="Times New Roman" w:cs="Times New Roman"/>
              </w:rPr>
              <w:t>Equador</w:t>
            </w:r>
            <w:proofErr w:type="spellEnd"/>
          </w:p>
        </w:tc>
        <w:tc>
          <w:tcPr>
            <w:tcW w:w="1933" w:type="dxa"/>
            <w:vMerge/>
            <w:hideMark/>
          </w:tcPr>
          <w:p w14:paraId="21DAF216" w14:textId="77777777" w:rsidR="00B80DA4" w:rsidRPr="00A355E5" w:rsidRDefault="00B80DA4" w:rsidP="00A355E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604876A4" w14:textId="2755367D" w:rsidR="00B80DA4" w:rsidRPr="00A355E5" w:rsidRDefault="00B80DA4">
      <w:pPr>
        <w:rPr>
          <w:rFonts w:ascii="Times New Roman" w:hAnsi="Times New Roman" w:cs="Times New Roman"/>
        </w:rPr>
      </w:pPr>
    </w:p>
    <w:p w14:paraId="0B183427" w14:textId="5F76CB68" w:rsidR="00C442C5" w:rsidRPr="00A355E5" w:rsidRDefault="00C442C5">
      <w:pPr>
        <w:rPr>
          <w:rFonts w:ascii="Times New Roman" w:hAnsi="Times New Roman" w:cs="Times New Roman"/>
          <w:b/>
          <w:bCs/>
        </w:rPr>
      </w:pPr>
      <w:r w:rsidRPr="00A355E5">
        <w:rPr>
          <w:rFonts w:ascii="Times New Roman" w:hAnsi="Times New Roman" w:cs="Times New Roman"/>
          <w:b/>
          <w:bCs/>
        </w:rPr>
        <w:t>References</w:t>
      </w:r>
    </w:p>
    <w:p w14:paraId="06520133" w14:textId="5F242A90" w:rsidR="00D5143E" w:rsidRPr="00A355E5" w:rsidRDefault="00D5143E" w:rsidP="00A355E5">
      <w:pPr>
        <w:ind w:left="510" w:hanging="510"/>
        <w:rPr>
          <w:rFonts w:ascii="Times New Roman" w:hAnsi="Times New Roman" w:cs="Times New Roman"/>
          <w:sz w:val="20"/>
          <w:szCs w:val="20"/>
          <w:lang w:val="en-US"/>
        </w:rPr>
      </w:pPr>
      <w:r w:rsidRPr="00A355E5">
        <w:rPr>
          <w:rFonts w:ascii="Times New Roman" w:hAnsi="Times New Roman" w:cs="Times New Roman"/>
          <w:sz w:val="20"/>
          <w:szCs w:val="20"/>
          <w:lang w:val="en-US"/>
        </w:rPr>
        <w:t>Abou-</w:t>
      </w: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Khater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, L., Maalouf, F., Patil, S. B., </w:t>
      </w: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Balech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, R., </w:t>
      </w: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Nacouzi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, D., Rubiales, D., et al. (2021). Identification of tolerance to metribuzin and imazethapyr herbicides in faba bean. </w:t>
      </w:r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Crop Sci.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61, 2593–2611. </w:t>
      </w:r>
      <w:hyperlink r:id="rId7" w:history="1">
        <w:r w:rsidR="00910A91" w:rsidRPr="00A355E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doi.org/</w:t>
        </w:r>
        <w:r w:rsidR="00910A91" w:rsidRPr="00A355E5">
          <w:rPr>
            <w:rStyle w:val="Hyperlink"/>
            <w:rFonts w:ascii="Times New Roman" w:hAnsi="Times New Roman" w:cs="Times New Roman"/>
            <w:sz w:val="20"/>
            <w:szCs w:val="20"/>
          </w:rPr>
          <w:t>10.1002/csc2.20474</w:t>
        </w:r>
      </w:hyperlink>
    </w:p>
    <w:p w14:paraId="07A261FE" w14:textId="77777777" w:rsidR="00AA1D21" w:rsidRPr="00A355E5" w:rsidRDefault="00AA1D21" w:rsidP="00A355E5">
      <w:pPr>
        <w:ind w:left="510" w:hanging="510"/>
        <w:rPr>
          <w:rFonts w:ascii="Times New Roman" w:hAnsi="Times New Roman" w:cs="Times New Roman"/>
          <w:sz w:val="20"/>
          <w:szCs w:val="20"/>
          <w:lang w:val="en-US"/>
        </w:rPr>
      </w:pPr>
      <w:r w:rsidRPr="00A355E5">
        <w:rPr>
          <w:rFonts w:ascii="Times New Roman" w:hAnsi="Times New Roman" w:cs="Times New Roman"/>
          <w:sz w:val="20"/>
          <w:szCs w:val="20"/>
          <w:lang w:val="en-US"/>
        </w:rPr>
        <w:t>Abu-</w:t>
      </w: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Irmaileh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, B. E., and </w:t>
      </w: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Labrada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, R. (2016). </w:t>
      </w:r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The problem of Orobanche </w:t>
      </w:r>
      <w:proofErr w:type="spellStart"/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>spp</w:t>
      </w:r>
      <w:proofErr w:type="spellEnd"/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 in Africa and Near East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. Available online at: </w:t>
      </w:r>
      <w:hyperlink r:id="rId8">
        <w:r w:rsidRPr="00A355E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://www.fao.org/agriculture/</w:t>
        </w:r>
      </w:hyperlink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crops/</w:t>
      </w:r>
      <w:proofErr w:type="gramStart"/>
      <w:r w:rsidRPr="00A355E5">
        <w:rPr>
          <w:rFonts w:ascii="Times New Roman" w:hAnsi="Times New Roman" w:cs="Times New Roman"/>
          <w:sz w:val="20"/>
          <w:szCs w:val="20"/>
          <w:lang w:val="en-US"/>
        </w:rPr>
        <w:t>thematic-sitemap</w:t>
      </w:r>
      <w:proofErr w:type="gramEnd"/>
      <w:r w:rsidRPr="00A355E5">
        <w:rPr>
          <w:rFonts w:ascii="Times New Roman" w:hAnsi="Times New Roman" w:cs="Times New Roman"/>
          <w:sz w:val="20"/>
          <w:szCs w:val="20"/>
          <w:lang w:val="en-US"/>
        </w:rPr>
        <w:t>/theme/biodiversity/weeds/issues/</w:t>
      </w: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oro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>/</w:t>
      </w: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en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>/ (accessed on August 27, 2021).</w:t>
      </w:r>
    </w:p>
    <w:p w14:paraId="53D173C5" w14:textId="58F0122F" w:rsidR="00166638" w:rsidRPr="00A355E5" w:rsidRDefault="00166638" w:rsidP="00A355E5">
      <w:pPr>
        <w:ind w:left="510" w:hanging="510"/>
        <w:rPr>
          <w:rFonts w:ascii="Times New Roman" w:hAnsi="Times New Roman" w:cs="Times New Roman"/>
          <w:sz w:val="20"/>
          <w:szCs w:val="20"/>
          <w:lang w:val="en-US"/>
        </w:rPr>
      </w:pPr>
      <w:r w:rsidRPr="00A355E5">
        <w:rPr>
          <w:rFonts w:ascii="Times New Roman" w:hAnsi="Times New Roman" w:cs="Times New Roman"/>
          <w:sz w:val="20"/>
          <w:szCs w:val="20"/>
          <w:lang w:val="en-US"/>
        </w:rPr>
        <w:t>Adhikari, K. N., Zhang, P., Sadeque, A., Hoxha, S., and Trethowan, R. (2016). Single independent genes confer resistance to faba bean rust (</w:t>
      </w:r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>Uromyces viciae- fabae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) in the current Australian cultivar Doza and a central European line Ac1655. </w:t>
      </w:r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Crop Pasture Sci.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67, 649–654. </w:t>
      </w:r>
      <w:hyperlink r:id="rId9" w:history="1">
        <w:r w:rsidR="00910A91" w:rsidRPr="00A355E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doi.org/</w:t>
        </w:r>
        <w:r w:rsidR="00910A91" w:rsidRPr="00A355E5">
          <w:rPr>
            <w:rStyle w:val="Hyperlink"/>
            <w:rFonts w:ascii="Times New Roman" w:hAnsi="Times New Roman" w:cs="Times New Roman"/>
            <w:sz w:val="20"/>
            <w:szCs w:val="20"/>
          </w:rPr>
          <w:t>10.1071/CP15333</w:t>
        </w:r>
      </w:hyperlink>
    </w:p>
    <w:p w14:paraId="1DEAC7AE" w14:textId="2FC3D02A" w:rsidR="001B181C" w:rsidRPr="00A355E5" w:rsidRDefault="001B181C" w:rsidP="00A355E5">
      <w:pPr>
        <w:ind w:left="510" w:hanging="510"/>
        <w:rPr>
          <w:rFonts w:ascii="Times New Roman" w:hAnsi="Times New Roman" w:cs="Times New Roman"/>
          <w:sz w:val="20"/>
          <w:szCs w:val="20"/>
          <w:lang w:val="en-US"/>
        </w:rPr>
      </w:pPr>
      <w:r w:rsidRPr="00A355E5">
        <w:rPr>
          <w:rFonts w:ascii="Times New Roman" w:hAnsi="Times New Roman" w:cs="Times New Roman"/>
          <w:sz w:val="20"/>
          <w:szCs w:val="20"/>
          <w:lang w:val="en-US"/>
        </w:rPr>
        <w:t>Alharbi, N.</w:t>
      </w:r>
      <w:r w:rsidR="00910A91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>H., Alghamdi, S</w:t>
      </w:r>
      <w:r w:rsidR="009E27E6" w:rsidRPr="00A355E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910A91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9E27E6" w:rsidRPr="00A355E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Migdadi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>, H</w:t>
      </w:r>
      <w:r w:rsidR="00636733" w:rsidRPr="00A355E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910A91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636733" w:rsidRPr="00A355E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>, El-Harty</w:t>
      </w:r>
      <w:r w:rsidR="00636733" w:rsidRPr="00A355E5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E</w:t>
      </w:r>
      <w:r w:rsidR="00636733" w:rsidRPr="00A355E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910A91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>H</w:t>
      </w:r>
      <w:r w:rsidR="00636733" w:rsidRPr="00A355E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636733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>Adhikari</w:t>
      </w:r>
      <w:r w:rsidR="00636733" w:rsidRPr="00A355E5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K</w:t>
      </w:r>
      <w:r w:rsidR="00636733" w:rsidRPr="00A355E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910A91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636733" w:rsidRPr="00A355E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(2021) Evaluation of </w:t>
      </w:r>
      <w:r w:rsidR="00636733" w:rsidRPr="00A355E5">
        <w:rPr>
          <w:rFonts w:ascii="Times New Roman" w:hAnsi="Times New Roman" w:cs="Times New Roman"/>
          <w:sz w:val="20"/>
          <w:szCs w:val="20"/>
          <w:lang w:val="en-US"/>
        </w:rPr>
        <w:t>f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rost </w:t>
      </w:r>
      <w:r w:rsidR="00636733" w:rsidRPr="00A355E5"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amage and </w:t>
      </w:r>
      <w:r w:rsidR="00636733" w:rsidRPr="00A355E5"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od </w:t>
      </w:r>
      <w:r w:rsidR="00636733" w:rsidRPr="00A355E5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et in </w:t>
      </w:r>
      <w:r w:rsidR="00636733" w:rsidRPr="00A355E5">
        <w:rPr>
          <w:rFonts w:ascii="Times New Roman" w:hAnsi="Times New Roman" w:cs="Times New Roman"/>
          <w:sz w:val="20"/>
          <w:szCs w:val="20"/>
          <w:lang w:val="en-US"/>
        </w:rPr>
        <w:t>f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aba </w:t>
      </w:r>
      <w:r w:rsidR="00DA54AC" w:rsidRPr="00A355E5">
        <w:rPr>
          <w:rFonts w:ascii="Times New Roman" w:hAnsi="Times New Roman" w:cs="Times New Roman"/>
          <w:sz w:val="20"/>
          <w:szCs w:val="20"/>
          <w:lang w:val="en-US"/>
        </w:rPr>
        <w:t>b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>ean (</w:t>
      </w:r>
      <w:r w:rsidRPr="00A355E5">
        <w:rPr>
          <w:rFonts w:ascii="Times New Roman" w:hAnsi="Times New Roman" w:cs="Times New Roman"/>
          <w:i/>
          <w:iCs/>
          <w:sz w:val="20"/>
          <w:szCs w:val="20"/>
          <w:lang w:val="en-US"/>
        </w:rPr>
        <w:t>Vicia faba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L.) under </w:t>
      </w:r>
      <w:r w:rsidR="00DA54AC" w:rsidRPr="00A355E5">
        <w:rPr>
          <w:rFonts w:ascii="Times New Roman" w:hAnsi="Times New Roman" w:cs="Times New Roman"/>
          <w:sz w:val="20"/>
          <w:szCs w:val="20"/>
          <w:lang w:val="en-US"/>
        </w:rPr>
        <w:t>f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ield </w:t>
      </w:r>
      <w:r w:rsidR="00DA54AC" w:rsidRPr="00A355E5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onditions. </w:t>
      </w:r>
      <w:r w:rsidRPr="00A355E5">
        <w:rPr>
          <w:rFonts w:ascii="Times New Roman" w:hAnsi="Times New Roman" w:cs="Times New Roman"/>
          <w:i/>
          <w:iCs/>
          <w:sz w:val="20"/>
          <w:szCs w:val="20"/>
          <w:lang w:val="en-US"/>
        </w:rPr>
        <w:t>Plants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10</w:t>
      </w:r>
      <w:r w:rsidR="00910A91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>1925</w:t>
      </w:r>
      <w:r w:rsidR="00FF3AE7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hyperlink r:id="rId10" w:history="1">
        <w:bookmarkStart w:id="0" w:name="_Hlk83898560"/>
        <w:r w:rsidR="00900015" w:rsidRPr="00A355E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doi.org/</w:t>
        </w:r>
        <w:bookmarkEnd w:id="0"/>
        <w:r w:rsidR="00900015" w:rsidRPr="00A355E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10.3390/plants10091925</w:t>
        </w:r>
      </w:hyperlink>
    </w:p>
    <w:p w14:paraId="31098327" w14:textId="04425359" w:rsidR="001B181C" w:rsidRPr="00A355E5" w:rsidRDefault="00900015" w:rsidP="00A355E5">
      <w:pPr>
        <w:ind w:left="510" w:hanging="51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Ashrie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, A. M. A., </w:t>
      </w: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Eman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, A. I., </w:t>
      </w: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Helal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>, A. A., Abdel-</w:t>
      </w: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Tawab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>, Y. M., and EL-Harty, E</w:t>
      </w:r>
      <w:r w:rsidR="00621AE7" w:rsidRPr="00A355E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F45EFB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H. (2010). Performance of six faba bean genotypes under free and </w:t>
      </w:r>
      <w:r w:rsidR="00F45EFB" w:rsidRPr="00A355E5">
        <w:rPr>
          <w:rFonts w:ascii="Times New Roman" w:hAnsi="Times New Roman" w:cs="Times New Roman"/>
          <w:i/>
          <w:sz w:val="20"/>
          <w:szCs w:val="20"/>
          <w:lang w:val="en-US"/>
        </w:rPr>
        <w:t>Orobanche</w:t>
      </w:r>
      <w:r w:rsidR="00FB0CED"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FB0CED" w:rsidRPr="00A355E5">
        <w:rPr>
          <w:rFonts w:ascii="Times New Roman" w:hAnsi="Times New Roman" w:cs="Times New Roman"/>
          <w:iCs/>
          <w:sz w:val="20"/>
          <w:szCs w:val="20"/>
          <w:lang w:val="en-US"/>
        </w:rPr>
        <w:t>soils</w:t>
      </w:r>
      <w:r w:rsidR="00FB0CED"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. Egypt. J. Plant Breed. </w:t>
      </w:r>
      <w:r w:rsidR="00FB0CED" w:rsidRPr="00A355E5">
        <w:rPr>
          <w:rFonts w:ascii="Times New Roman" w:hAnsi="Times New Roman" w:cs="Times New Roman"/>
          <w:iCs/>
          <w:sz w:val="20"/>
          <w:szCs w:val="20"/>
          <w:lang w:val="en-US"/>
        </w:rPr>
        <w:t>14, 189–205.</w:t>
      </w:r>
    </w:p>
    <w:p w14:paraId="2A7809BC" w14:textId="06159D6C" w:rsidR="00565FE7" w:rsidRPr="00A355E5" w:rsidRDefault="00565FE7" w:rsidP="00A355E5">
      <w:pPr>
        <w:ind w:left="510" w:hanging="510"/>
        <w:rPr>
          <w:rFonts w:ascii="Times New Roman" w:hAnsi="Times New Roman" w:cs="Times New Roman"/>
          <w:sz w:val="20"/>
          <w:szCs w:val="20"/>
          <w:lang w:val="en-US"/>
        </w:rPr>
      </w:pP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Avila, C. M., </w:t>
      </w: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Sillero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>, J. C., Rubiales, D., Moreno, M. T., and Torres, A. M. (2003). Identification of RAPD markers linked to the Uvf-1 gene conferring hypersensitive resistance against rust (</w:t>
      </w:r>
      <w:r w:rsidRPr="00A355E5">
        <w:rPr>
          <w:rFonts w:ascii="Times New Roman" w:hAnsi="Times New Roman" w:cs="Times New Roman"/>
          <w:i/>
          <w:iCs/>
          <w:sz w:val="20"/>
          <w:szCs w:val="20"/>
          <w:lang w:val="en-US"/>
        </w:rPr>
        <w:t>Uromyces viciae-fabae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) in </w:t>
      </w:r>
      <w:r w:rsidRPr="00A355E5">
        <w:rPr>
          <w:rFonts w:ascii="Times New Roman" w:hAnsi="Times New Roman" w:cs="Times New Roman"/>
          <w:i/>
          <w:iCs/>
          <w:sz w:val="20"/>
          <w:szCs w:val="20"/>
          <w:lang w:val="en-US"/>
        </w:rPr>
        <w:t>Vicia faba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L.</w:t>
      </w:r>
      <w:r w:rsidR="00657DE2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657DE2" w:rsidRPr="00A355E5">
        <w:rPr>
          <w:rFonts w:ascii="Times New Roman" w:hAnsi="Times New Roman" w:cs="Times New Roman"/>
          <w:i/>
          <w:iCs/>
          <w:sz w:val="20"/>
          <w:szCs w:val="20"/>
          <w:lang w:val="en-US"/>
        </w:rPr>
        <w:t>Theor</w:t>
      </w:r>
      <w:proofErr w:type="spellEnd"/>
      <w:r w:rsidR="00657DE2" w:rsidRPr="00A355E5">
        <w:rPr>
          <w:rFonts w:ascii="Times New Roman" w:hAnsi="Times New Roman" w:cs="Times New Roman"/>
          <w:i/>
          <w:iCs/>
          <w:sz w:val="20"/>
          <w:szCs w:val="20"/>
          <w:lang w:val="en-US"/>
        </w:rPr>
        <w:t>. Appl. Genet</w:t>
      </w:r>
      <w:r w:rsidR="00657DE2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. 107, 353–358. </w:t>
      </w:r>
      <w:hyperlink r:id="rId11" w:history="1">
        <w:r w:rsidR="00910A91" w:rsidRPr="00A355E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doi.org/</w:t>
        </w:r>
        <w:r w:rsidR="00910A91" w:rsidRPr="00A355E5">
          <w:rPr>
            <w:rStyle w:val="Hyperlink"/>
            <w:rFonts w:ascii="Times New Roman" w:hAnsi="Times New Roman" w:cs="Times New Roman"/>
            <w:sz w:val="20"/>
            <w:szCs w:val="20"/>
          </w:rPr>
          <w:t>10.1007/s00122-003-1254-8</w:t>
        </w:r>
      </w:hyperlink>
    </w:p>
    <w:p w14:paraId="0B8B9CF0" w14:textId="25A1B56C" w:rsidR="006876BD" w:rsidRPr="00A355E5" w:rsidRDefault="006876BD" w:rsidP="00A355E5">
      <w:pPr>
        <w:ind w:left="510" w:hanging="51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Belachew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>, K. Y., and Stoddard, F. L. (2017). Screening of faba bean (</w:t>
      </w:r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Vicia faba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L.) accessions to acidity and </w:t>
      </w: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aluminium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stresses. </w:t>
      </w:r>
      <w:proofErr w:type="spellStart"/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>PeerJ</w:t>
      </w:r>
      <w:proofErr w:type="spellEnd"/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>5</w:t>
      </w:r>
      <w:r w:rsidR="00910A91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>e2963</w:t>
      </w:r>
      <w:r w:rsidR="00910A91" w:rsidRPr="00A355E5">
        <w:rPr>
          <w:sz w:val="20"/>
          <w:szCs w:val="20"/>
        </w:rPr>
        <w:t xml:space="preserve"> </w:t>
      </w:r>
      <w:hyperlink r:id="rId12" w:history="1">
        <w:r w:rsidR="00910A91" w:rsidRPr="00A355E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doi.org/</w:t>
        </w:r>
        <w:r w:rsidR="00910A91" w:rsidRPr="00A355E5">
          <w:rPr>
            <w:rStyle w:val="Hyperlink"/>
            <w:rFonts w:ascii="Times New Roman" w:hAnsi="Times New Roman" w:cs="Times New Roman"/>
            <w:sz w:val="20"/>
            <w:szCs w:val="20"/>
          </w:rPr>
          <w:t>10.7717/peerj.2963</w:t>
        </w:r>
      </w:hyperlink>
    </w:p>
    <w:p w14:paraId="2CD62B8B" w14:textId="09ACCF90" w:rsidR="00C93A3F" w:rsidRPr="00A355E5" w:rsidRDefault="00C93A3F" w:rsidP="00A355E5">
      <w:pPr>
        <w:ind w:left="510" w:hanging="51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Belachew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>, K.</w:t>
      </w:r>
      <w:r w:rsidR="00910A91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>Y., Nagel, K.</w:t>
      </w:r>
      <w:r w:rsidR="00910A91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A., </w:t>
      </w: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Poorter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>, H., and Stoddard, F.</w:t>
      </w:r>
      <w:r w:rsidR="00910A91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>L. (2019). Association of shoot and root responses to water deficit in young faba bean (</w:t>
      </w:r>
      <w:r w:rsidRPr="00A355E5">
        <w:rPr>
          <w:rFonts w:ascii="Times New Roman" w:hAnsi="Times New Roman" w:cs="Times New Roman"/>
          <w:i/>
          <w:iCs/>
          <w:sz w:val="20"/>
          <w:szCs w:val="20"/>
          <w:lang w:val="en-US"/>
        </w:rPr>
        <w:t>Vicia faba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L.) plants. </w:t>
      </w:r>
      <w:r w:rsidRPr="00A355E5">
        <w:rPr>
          <w:rFonts w:ascii="Times New Roman" w:hAnsi="Times New Roman" w:cs="Times New Roman"/>
          <w:i/>
          <w:iCs/>
          <w:sz w:val="20"/>
          <w:szCs w:val="20"/>
          <w:lang w:val="en-US"/>
        </w:rPr>
        <w:t>Front</w:t>
      </w:r>
      <w:r w:rsidR="00910A91" w:rsidRPr="00A355E5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  <w:r w:rsidRPr="00A355E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Plant Sci</w:t>
      </w:r>
      <w:r w:rsidR="00910A91" w:rsidRPr="00A355E5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10</w:t>
      </w:r>
      <w:r w:rsidR="00910A91" w:rsidRPr="00A355E5">
        <w:rPr>
          <w:rFonts w:ascii="Times New Roman" w:hAnsi="Times New Roman" w:cs="Times New Roman"/>
          <w:sz w:val="20"/>
          <w:szCs w:val="20"/>
          <w:lang w:val="en-US"/>
        </w:rPr>
        <w:t>, 1063</w:t>
      </w:r>
      <w:r w:rsidR="003346ED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hyperlink r:id="rId13" w:history="1">
        <w:bookmarkStart w:id="1" w:name="_Hlk83898764"/>
        <w:r w:rsidR="00910A91" w:rsidRPr="00A355E5">
          <w:rPr>
            <w:rStyle w:val="Hyperlink"/>
            <w:rFonts w:ascii="Times New Roman" w:hAnsi="Times New Roman" w:cs="Times New Roman"/>
            <w:sz w:val="20"/>
            <w:szCs w:val="20"/>
          </w:rPr>
          <w:t>https://doi.org/</w:t>
        </w:r>
        <w:bookmarkEnd w:id="1"/>
        <w:r w:rsidR="00910A91" w:rsidRPr="00A355E5">
          <w:rPr>
            <w:rStyle w:val="Hyperlink"/>
            <w:rFonts w:ascii="Times New Roman" w:hAnsi="Times New Roman" w:cs="Times New Roman"/>
            <w:sz w:val="20"/>
            <w:szCs w:val="20"/>
          </w:rPr>
          <w:t>10.3389/fpls.2019.01063</w:t>
        </w:r>
      </w:hyperlink>
    </w:p>
    <w:p w14:paraId="1199DDA6" w14:textId="0A3968A5" w:rsidR="00F4380B" w:rsidRPr="00A355E5" w:rsidRDefault="001E3969" w:rsidP="00A355E5">
      <w:pPr>
        <w:ind w:left="510" w:hanging="51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Beyene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, A. T., </w:t>
      </w: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Derera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>, J., and Sibiya, J. (2018). Genetic variability of faba bean</w:t>
      </w:r>
      <w:r w:rsidR="00C326BE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44090" w:rsidRPr="00A355E5">
        <w:rPr>
          <w:rFonts w:ascii="Times New Roman" w:hAnsi="Times New Roman" w:cs="Times New Roman"/>
          <w:sz w:val="20"/>
          <w:szCs w:val="20"/>
          <w:lang w:val="en-US"/>
        </w:rPr>
        <w:t>genotypes for chocolate spot (</w:t>
      </w:r>
      <w:r w:rsidR="00544090" w:rsidRPr="00A355E5">
        <w:rPr>
          <w:rFonts w:ascii="Times New Roman" w:hAnsi="Times New Roman" w:cs="Times New Roman"/>
          <w:i/>
          <w:iCs/>
          <w:sz w:val="20"/>
          <w:szCs w:val="20"/>
          <w:lang w:val="en-US"/>
        </w:rPr>
        <w:t>Botrytis fabae</w:t>
      </w:r>
      <w:r w:rsidR="00544090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) resistance and yield. </w:t>
      </w:r>
      <w:proofErr w:type="spellStart"/>
      <w:r w:rsidR="00544090" w:rsidRPr="00A355E5">
        <w:rPr>
          <w:rFonts w:ascii="Times New Roman" w:hAnsi="Times New Roman" w:cs="Times New Roman"/>
          <w:i/>
          <w:iCs/>
          <w:sz w:val="20"/>
          <w:szCs w:val="20"/>
          <w:lang w:val="en-US"/>
        </w:rPr>
        <w:t>Euphytica</w:t>
      </w:r>
      <w:proofErr w:type="spellEnd"/>
      <w:r w:rsidR="00544090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214</w:t>
      </w:r>
      <w:r w:rsidR="00910A91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544090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132. </w:t>
      </w:r>
      <w:hyperlink r:id="rId14" w:history="1">
        <w:r w:rsidR="00910A91" w:rsidRPr="00A355E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doi.org/</w:t>
        </w:r>
        <w:r w:rsidR="00910A91" w:rsidRPr="00A355E5">
          <w:rPr>
            <w:rStyle w:val="Hyperlink"/>
            <w:rFonts w:ascii="Times New Roman" w:hAnsi="Times New Roman" w:cs="Times New Roman"/>
            <w:sz w:val="20"/>
            <w:szCs w:val="20"/>
          </w:rPr>
          <w:t>10.1007/s10681-018-2210-7</w:t>
        </w:r>
      </w:hyperlink>
    </w:p>
    <w:p w14:paraId="3157CF0A" w14:textId="2462D864" w:rsidR="00DF7B14" w:rsidRPr="00A355E5" w:rsidRDefault="00DF7B14" w:rsidP="00A355E5">
      <w:pPr>
        <w:ind w:left="510" w:hanging="510"/>
        <w:rPr>
          <w:rFonts w:ascii="Times New Roman" w:hAnsi="Times New Roman" w:cs="Times New Roman"/>
          <w:sz w:val="20"/>
          <w:szCs w:val="20"/>
          <w:lang w:val="en-US"/>
        </w:rPr>
      </w:pP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Bishop, J., Jones, H. E., O’Sullivan, D. M., and Potts, S. G. (2016). Elevated temperature drives a shift from </w:t>
      </w: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selfing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to outcrossing in the insect- pollinated legume, faba bean (</w:t>
      </w:r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>Vicia faba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J. Exp. Bot.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68, 2055–2063. </w:t>
      </w:r>
      <w:hyperlink r:id="rId15" w:history="1">
        <w:r w:rsidR="00910A91" w:rsidRPr="00A355E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doi.org/</w:t>
        </w:r>
        <w:r w:rsidR="00910A91" w:rsidRPr="00A355E5">
          <w:rPr>
            <w:rStyle w:val="Hyperlink"/>
            <w:rFonts w:ascii="Times New Roman" w:hAnsi="Times New Roman" w:cs="Times New Roman"/>
            <w:sz w:val="20"/>
            <w:szCs w:val="20"/>
          </w:rPr>
          <w:t>10.1093/jxb/erw430</w:t>
        </w:r>
      </w:hyperlink>
    </w:p>
    <w:p w14:paraId="6B241978" w14:textId="15E6A341" w:rsidR="0043394C" w:rsidRPr="00A355E5" w:rsidRDefault="0043394C" w:rsidP="00A355E5">
      <w:pPr>
        <w:ind w:left="510" w:hanging="510"/>
        <w:rPr>
          <w:rFonts w:ascii="Times New Roman" w:hAnsi="Times New Roman" w:cs="Times New Roman"/>
          <w:sz w:val="20"/>
          <w:szCs w:val="20"/>
          <w:lang w:val="en-US"/>
        </w:rPr>
      </w:pP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Díaz-Ruiz, R., </w:t>
      </w: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Satovic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, Z., Ávila, C. M., Alfaro, C. M., Gutierrez, M. V., Torres, A. M., et al. (2009). Confirmation of QTLs controlling </w:t>
      </w:r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Ascochyta fabae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>resistance in different generations of faba bean (</w:t>
      </w:r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Vicia faba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L.). </w:t>
      </w:r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Crop Pasture Sci.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60, 353–361. </w:t>
      </w:r>
      <w:hyperlink r:id="rId16" w:history="1">
        <w:r w:rsidR="00910A91" w:rsidRPr="00A355E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doi.org/</w:t>
        </w:r>
        <w:r w:rsidR="00910A91" w:rsidRPr="00A355E5">
          <w:rPr>
            <w:rStyle w:val="Hyperlink"/>
            <w:rFonts w:ascii="Times New Roman" w:hAnsi="Times New Roman" w:cs="Times New Roman"/>
            <w:sz w:val="20"/>
            <w:szCs w:val="20"/>
          </w:rPr>
          <w:t>10.1071/CP08190</w:t>
        </w:r>
      </w:hyperlink>
    </w:p>
    <w:p w14:paraId="53869214" w14:textId="12AF16C7" w:rsidR="0068652D" w:rsidRPr="00A355E5" w:rsidRDefault="00B10CD2" w:rsidP="00A355E5">
      <w:pPr>
        <w:ind w:left="510" w:hanging="510"/>
        <w:rPr>
          <w:rFonts w:ascii="Times New Roman" w:hAnsi="Times New Roman" w:cs="Times New Roman"/>
          <w:sz w:val="20"/>
          <w:szCs w:val="20"/>
          <w:lang w:val="en-US"/>
        </w:rPr>
      </w:pP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Farooq, M., </w:t>
      </w: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Gogoi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, N., Hussain, M., </w:t>
      </w: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Barthakur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, S., Paul, </w:t>
      </w:r>
      <w:r w:rsidR="00910A91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S., </w:t>
      </w:r>
      <w:r w:rsidR="00743621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>Bharadwaj, N.</w:t>
      </w:r>
      <w:r w:rsidR="00743621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>(2017). Effects, tolerance mechanisms and management of</w:t>
      </w:r>
      <w:r w:rsidR="0068652D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salt stress in grain legumes. </w:t>
      </w:r>
      <w:r w:rsidR="0068652D"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Plant Physiol. </w:t>
      </w:r>
      <w:proofErr w:type="spellStart"/>
      <w:r w:rsidR="0068652D" w:rsidRPr="00A355E5">
        <w:rPr>
          <w:rFonts w:ascii="Times New Roman" w:hAnsi="Times New Roman" w:cs="Times New Roman"/>
          <w:i/>
          <w:sz w:val="20"/>
          <w:szCs w:val="20"/>
          <w:lang w:val="en-US"/>
        </w:rPr>
        <w:t>Biochem</w:t>
      </w:r>
      <w:proofErr w:type="spellEnd"/>
      <w:r w:rsidR="0068652D"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. </w:t>
      </w:r>
      <w:r w:rsidR="0068652D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118, 199–217. </w:t>
      </w:r>
      <w:hyperlink r:id="rId17" w:history="1">
        <w:r w:rsidR="00910A91" w:rsidRPr="00A355E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doi.org/</w:t>
        </w:r>
        <w:r w:rsidR="00910A91" w:rsidRPr="00A355E5">
          <w:rPr>
            <w:rStyle w:val="Hyperlink"/>
            <w:rFonts w:ascii="Times New Roman" w:hAnsi="Times New Roman" w:cs="Times New Roman"/>
            <w:sz w:val="20"/>
            <w:szCs w:val="20"/>
          </w:rPr>
          <w:t>10.1016/j.plaphy.2017.06.020</w:t>
        </w:r>
      </w:hyperlink>
    </w:p>
    <w:p w14:paraId="4AA7F23C" w14:textId="77777777" w:rsidR="0043394C" w:rsidRPr="00A355E5" w:rsidRDefault="0043394C" w:rsidP="00A355E5">
      <w:pPr>
        <w:ind w:left="510" w:hanging="51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Gorfu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, D., and </w:t>
      </w: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Yaynu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, H. (2001). Yield loss of crops due to plant diseases in Ethiopia. </w:t>
      </w:r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Pest </w:t>
      </w:r>
      <w:proofErr w:type="spellStart"/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>Manag</w:t>
      </w:r>
      <w:proofErr w:type="spellEnd"/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. J. Ethiopia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>5, 55–67.</w:t>
      </w:r>
    </w:p>
    <w:p w14:paraId="6B663ECD" w14:textId="761B178B" w:rsidR="00C442C5" w:rsidRPr="00A355E5" w:rsidRDefault="00C442C5" w:rsidP="00A355E5">
      <w:pPr>
        <w:ind w:left="510" w:hanging="510"/>
        <w:rPr>
          <w:rFonts w:ascii="Times New Roman" w:hAnsi="Times New Roman" w:cs="Times New Roman"/>
          <w:sz w:val="20"/>
          <w:szCs w:val="20"/>
          <w:lang w:val="en-US"/>
        </w:rPr>
      </w:pPr>
      <w:r w:rsidRPr="00A355E5">
        <w:rPr>
          <w:rFonts w:ascii="Times New Roman" w:hAnsi="Times New Roman" w:cs="Times New Roman"/>
          <w:sz w:val="20"/>
          <w:szCs w:val="20"/>
          <w:lang w:val="en-US"/>
        </w:rPr>
        <w:t>Hampton, G.</w:t>
      </w:r>
      <w:r w:rsidR="00910A91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J.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(1980). The significance of Ascochyta fabae in broad beans in the Manawatu, and methods for its control. </w:t>
      </w:r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N. Z. J. Crop Hort. Sci.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>8, 305–308.</w:t>
      </w:r>
      <w:r w:rsidR="00910A91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hyperlink r:id="rId18" w:history="1">
        <w:r w:rsidR="00910A91" w:rsidRPr="00A355E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doi.org/10.1080/03015521.1980.10426279</w:t>
        </w:r>
      </w:hyperlink>
    </w:p>
    <w:p w14:paraId="73C49384" w14:textId="2613C629" w:rsidR="00910A91" w:rsidRPr="00A355E5" w:rsidRDefault="005431AD" w:rsidP="00A355E5">
      <w:pPr>
        <w:ind w:left="510" w:hanging="510"/>
        <w:rPr>
          <w:rFonts w:ascii="Times New Roman" w:hAnsi="Times New Roman" w:cs="Times New Roman"/>
          <w:sz w:val="20"/>
          <w:szCs w:val="20"/>
          <w:lang w:val="en-US"/>
        </w:rPr>
      </w:pPr>
      <w:r w:rsidRPr="00A355E5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Herath, I. H. M. H. B., Stoddard, F. L., and Marshall, D. R. (2001). Evaluating faba beans for rust resistance using detached leaves. </w:t>
      </w:r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Euphytica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117, 47–57. </w:t>
      </w:r>
      <w:hyperlink r:id="rId19" w:history="1">
        <w:r w:rsidR="00910A91" w:rsidRPr="00A355E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doi.org/</w:t>
        </w:r>
        <w:r w:rsidR="00910A91" w:rsidRPr="00A355E5">
          <w:rPr>
            <w:rStyle w:val="Hyperlink"/>
            <w:rFonts w:ascii="Times New Roman" w:hAnsi="Times New Roman" w:cs="Times New Roman"/>
            <w:sz w:val="20"/>
            <w:szCs w:val="20"/>
          </w:rPr>
          <w:t>10.1023/A:1004071916288</w:t>
        </w:r>
      </w:hyperlink>
    </w:p>
    <w:p w14:paraId="3F03B457" w14:textId="77392ADA" w:rsidR="006C3D0C" w:rsidRPr="00A355E5" w:rsidRDefault="006C3D0C" w:rsidP="00A355E5">
      <w:pPr>
        <w:ind w:left="510" w:hanging="510"/>
        <w:rPr>
          <w:rFonts w:ascii="Times New Roman" w:hAnsi="Times New Roman" w:cs="Times New Roman"/>
          <w:sz w:val="20"/>
          <w:szCs w:val="20"/>
          <w:lang w:val="en-US"/>
        </w:rPr>
      </w:pP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Ijaz, U., Sudheesh, S., Kaur, S., Sadeque, A., Bariana, H., Bansal, U., et al. (2021). Mapping of two new rust resistance genes </w:t>
      </w:r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Uvf-2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Uvf-3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in faba bean. </w:t>
      </w:r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Agronomy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>11</w:t>
      </w:r>
      <w:r w:rsidR="005B261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1370. </w:t>
      </w:r>
      <w:hyperlink r:id="rId20" w:history="1">
        <w:r w:rsidR="00910A91" w:rsidRPr="00A355E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doi.org/</w:t>
        </w:r>
        <w:r w:rsidR="00910A91" w:rsidRPr="00A355E5">
          <w:rPr>
            <w:rStyle w:val="Hyperlink"/>
            <w:rFonts w:ascii="Times New Roman" w:hAnsi="Times New Roman" w:cs="Times New Roman"/>
            <w:sz w:val="20"/>
            <w:szCs w:val="20"/>
          </w:rPr>
          <w:t>10.3390/agronomy11071370</w:t>
        </w:r>
      </w:hyperlink>
    </w:p>
    <w:p w14:paraId="27E1E573" w14:textId="5E4BEC4F" w:rsidR="00294FAC" w:rsidRPr="00A355E5" w:rsidRDefault="00294FAC" w:rsidP="00A355E5">
      <w:pPr>
        <w:ind w:left="510" w:hanging="510"/>
        <w:rPr>
          <w:rFonts w:ascii="Times New Roman" w:hAnsi="Times New Roman" w:cs="Times New Roman"/>
          <w:sz w:val="20"/>
          <w:szCs w:val="20"/>
          <w:lang w:val="en-US"/>
        </w:rPr>
      </w:pP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Link, W., Balko, C., and Stoddard, F. L. (2010). Winter hardiness in faba bean: physiology and breeding. </w:t>
      </w:r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Field Crops Res.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115, 287–296. </w:t>
      </w:r>
      <w:hyperlink r:id="rId21" w:history="1">
        <w:r w:rsidR="000408A3" w:rsidRPr="00A355E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doi.org/</w:t>
        </w:r>
        <w:r w:rsidR="000408A3" w:rsidRPr="00A355E5">
          <w:rPr>
            <w:rStyle w:val="Hyperlink"/>
            <w:rFonts w:ascii="Times New Roman" w:hAnsi="Times New Roman" w:cs="Times New Roman"/>
            <w:sz w:val="20"/>
            <w:szCs w:val="20"/>
          </w:rPr>
          <w:t>10.1016/j.fcr.2008.08.004</w:t>
        </w:r>
      </w:hyperlink>
    </w:p>
    <w:p w14:paraId="3ADAE043" w14:textId="7451EE63" w:rsidR="00C442C5" w:rsidRPr="00A355E5" w:rsidRDefault="004939AE" w:rsidP="00A355E5">
      <w:pPr>
        <w:ind w:left="510" w:hanging="510"/>
        <w:rPr>
          <w:rFonts w:ascii="Times New Roman" w:hAnsi="Times New Roman" w:cs="Times New Roman"/>
          <w:sz w:val="20"/>
          <w:szCs w:val="20"/>
          <w:lang w:val="en-US"/>
        </w:rPr>
      </w:pPr>
      <w:r w:rsidRPr="00A355E5">
        <w:rPr>
          <w:rFonts w:ascii="Times New Roman" w:hAnsi="Times New Roman" w:cs="Times New Roman"/>
          <w:sz w:val="20"/>
          <w:szCs w:val="20"/>
          <w:lang w:val="en-US"/>
        </w:rPr>
        <w:t>Maalouf, F., Hu</w:t>
      </w:r>
      <w:r w:rsidR="000408A3" w:rsidRPr="00A355E5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J., O'Sullivan, D.M., Zong, X., </w:t>
      </w: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Hamwieh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, A., Kumar, S., </w:t>
      </w:r>
      <w:r w:rsidR="000408A3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>Baum, M. (2019)</w:t>
      </w:r>
      <w:r w:rsidR="000408A3" w:rsidRPr="00A355E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Breeding and genomics status in faba bean (</w:t>
      </w:r>
      <w:r w:rsidRPr="00A355E5">
        <w:rPr>
          <w:rFonts w:ascii="Times New Roman" w:hAnsi="Times New Roman" w:cs="Times New Roman"/>
          <w:i/>
          <w:iCs/>
          <w:sz w:val="20"/>
          <w:szCs w:val="20"/>
          <w:lang w:val="en-US"/>
        </w:rPr>
        <w:t>Vicia faba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  <w:r w:rsidRPr="00A355E5">
        <w:rPr>
          <w:rFonts w:ascii="Times New Roman" w:hAnsi="Times New Roman" w:cs="Times New Roman"/>
          <w:i/>
          <w:iCs/>
          <w:sz w:val="20"/>
          <w:szCs w:val="20"/>
          <w:lang w:val="en-US"/>
        </w:rPr>
        <w:t>Plant Breed</w:t>
      </w:r>
      <w:r w:rsidR="000408A3" w:rsidRPr="00A355E5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138, 465</w:t>
      </w:r>
      <w:r w:rsidR="000408A3" w:rsidRPr="00A355E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>473</w:t>
      </w:r>
      <w:r w:rsidR="00294FAC" w:rsidRPr="00A355E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0408A3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hyperlink r:id="rId22" w:history="1">
        <w:r w:rsidR="000408A3" w:rsidRPr="00A355E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doi.org/10.1111/pbr.12644</w:t>
        </w:r>
      </w:hyperlink>
    </w:p>
    <w:p w14:paraId="60A6C2DF" w14:textId="41CB4449" w:rsidR="00603894" w:rsidRPr="00A355E5" w:rsidRDefault="00603894" w:rsidP="00A355E5">
      <w:pPr>
        <w:ind w:left="510" w:hanging="510"/>
        <w:rPr>
          <w:rFonts w:ascii="Times New Roman" w:hAnsi="Times New Roman" w:cs="Times New Roman"/>
          <w:sz w:val="20"/>
          <w:szCs w:val="20"/>
          <w:lang w:val="en-US"/>
        </w:rPr>
      </w:pP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Maalouf, F. (2017). Developing improved varieties of faba bean. Burleigh </w:t>
      </w: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Dodds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Science.</w:t>
      </w:r>
    </w:p>
    <w:p w14:paraId="68C66030" w14:textId="1A968F6F" w:rsidR="00A54540" w:rsidRPr="00A355E5" w:rsidRDefault="00A54540" w:rsidP="00A355E5">
      <w:pPr>
        <w:ind w:left="510" w:hanging="510"/>
        <w:rPr>
          <w:rFonts w:ascii="Times New Roman" w:hAnsi="Times New Roman" w:cs="Times New Roman"/>
          <w:sz w:val="20"/>
          <w:szCs w:val="20"/>
          <w:lang w:val="en-US"/>
        </w:rPr>
      </w:pP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Maalouf, F., Ahmed, S., Shaaban, K., Bassam, B., </w:t>
      </w: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Nawar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, F., Singh, M., </w:t>
      </w:r>
      <w:r w:rsidR="00EB25EC" w:rsidRPr="00A355E5">
        <w:rPr>
          <w:rFonts w:ascii="Times New Roman" w:hAnsi="Times New Roman" w:cs="Times New Roman"/>
          <w:sz w:val="20"/>
          <w:szCs w:val="20"/>
          <w:lang w:val="en-US"/>
        </w:rPr>
        <w:t>and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Amri, A. (2016). New faba bean germplasm with multiple resistances to Ascochyta blight, chocolate spot and rust diseases</w:t>
      </w:r>
      <w:r w:rsidR="000408A3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00A355E5">
        <w:rPr>
          <w:rFonts w:ascii="Times New Roman" w:hAnsi="Times New Roman" w:cs="Times New Roman"/>
          <w:i/>
          <w:iCs/>
          <w:sz w:val="20"/>
          <w:szCs w:val="20"/>
          <w:lang w:val="en-US"/>
        </w:rPr>
        <w:t>Euphytica</w:t>
      </w:r>
      <w:proofErr w:type="spellEnd"/>
      <w:r w:rsidR="000408A3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>211, 157</w:t>
      </w:r>
      <w:r w:rsidR="000408A3" w:rsidRPr="00A355E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>167.</w:t>
      </w:r>
      <w:r w:rsidR="000408A3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hyperlink r:id="rId23" w:history="1">
        <w:bookmarkStart w:id="2" w:name="_Hlk83899207"/>
        <w:r w:rsidR="000408A3" w:rsidRPr="00A355E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doi.org/</w:t>
        </w:r>
        <w:bookmarkEnd w:id="2"/>
        <w:r w:rsidR="000408A3" w:rsidRPr="00A355E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10.1007/s10681-016-1726-y</w:t>
        </w:r>
      </w:hyperlink>
    </w:p>
    <w:p w14:paraId="58C9F8BA" w14:textId="0010EBEE" w:rsidR="003C26BA" w:rsidRPr="00A355E5" w:rsidRDefault="003C26BA" w:rsidP="00A355E5">
      <w:pPr>
        <w:ind w:left="510" w:hanging="510"/>
        <w:rPr>
          <w:rFonts w:ascii="Times New Roman" w:hAnsi="Times New Roman" w:cs="Times New Roman"/>
          <w:sz w:val="20"/>
          <w:szCs w:val="20"/>
          <w:lang w:val="en-US"/>
        </w:rPr>
      </w:pP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Maalouf, F., Khalil, S., Ahmed, S., </w:t>
      </w: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Kharrat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, M., Hajjar, S., and El </w:t>
      </w: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Shama’a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, K. (2011). Yield stability of faba bean lines under diverse broomrape prone production environments. </w:t>
      </w:r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Field Crops Res.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124, 288–294. </w:t>
      </w:r>
      <w:hyperlink r:id="rId24" w:history="1">
        <w:r w:rsidR="000408A3" w:rsidRPr="00A355E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doi.org/</w:t>
        </w:r>
        <w:r w:rsidR="000408A3" w:rsidRPr="00A355E5">
          <w:rPr>
            <w:rStyle w:val="Hyperlink"/>
            <w:rFonts w:ascii="Times New Roman" w:hAnsi="Times New Roman" w:cs="Times New Roman"/>
            <w:sz w:val="20"/>
            <w:szCs w:val="20"/>
          </w:rPr>
          <w:t>10.1016/j.fcr.2011.06.005</w:t>
        </w:r>
      </w:hyperlink>
    </w:p>
    <w:p w14:paraId="0D06C5AB" w14:textId="6E9E5B2E" w:rsidR="00C3348E" w:rsidRPr="00A355E5" w:rsidRDefault="00C3348E" w:rsidP="00A355E5">
      <w:pPr>
        <w:ind w:left="510" w:hanging="510"/>
        <w:rPr>
          <w:rFonts w:ascii="Times New Roman" w:hAnsi="Times New Roman" w:cs="Times New Roman"/>
          <w:sz w:val="20"/>
          <w:szCs w:val="20"/>
          <w:lang w:val="en-US"/>
        </w:rPr>
      </w:pP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Maqbool, A., Shafiq, S., and Lake, L. (2010). Radiant frost tolerance in pulse crops—a review. </w:t>
      </w:r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Euphytica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172, 1–12. </w:t>
      </w:r>
      <w:hyperlink r:id="rId25" w:history="1">
        <w:r w:rsidR="000408A3" w:rsidRPr="00A355E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doi.org/1</w:t>
        </w:r>
        <w:r w:rsidR="000408A3" w:rsidRPr="00A355E5">
          <w:rPr>
            <w:rStyle w:val="Hyperlink"/>
            <w:rFonts w:ascii="Times New Roman" w:hAnsi="Times New Roman" w:cs="Times New Roman"/>
            <w:sz w:val="20"/>
            <w:szCs w:val="20"/>
          </w:rPr>
          <w:t>0.1007/s10681-009-0031-4</w:t>
        </w:r>
      </w:hyperlink>
    </w:p>
    <w:p w14:paraId="29005569" w14:textId="4AF6D4D4" w:rsidR="001A04CD" w:rsidRPr="00A355E5" w:rsidRDefault="001A04CD" w:rsidP="00A355E5">
      <w:pPr>
        <w:ind w:left="510" w:hanging="51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Marcellos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, H., Moore, K. J., and </w:t>
      </w: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Nikandrow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>, A. (1995). Influence of foliar-applied fungicides on seed yield of faba bean (</w:t>
      </w:r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Vicia faba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L.) in northern New South Wales. </w:t>
      </w:r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Aust. J. Exp. Agric.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35, 97–102. </w:t>
      </w:r>
      <w:hyperlink r:id="rId26" w:history="1">
        <w:r w:rsidR="000408A3" w:rsidRPr="00A355E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doi.org/</w:t>
        </w:r>
        <w:r w:rsidR="000408A3" w:rsidRPr="00A355E5">
          <w:rPr>
            <w:rStyle w:val="Hyperlink"/>
            <w:rFonts w:ascii="Times New Roman" w:hAnsi="Times New Roman" w:cs="Times New Roman"/>
            <w:sz w:val="20"/>
            <w:szCs w:val="20"/>
          </w:rPr>
          <w:t>10.1071/EA9950097</w:t>
        </w:r>
      </w:hyperlink>
    </w:p>
    <w:p w14:paraId="5BC63E3A" w14:textId="76F17A23" w:rsidR="001A04CD" w:rsidRPr="00A355E5" w:rsidRDefault="00E13A7F" w:rsidP="00A355E5">
      <w:pPr>
        <w:ind w:left="510" w:hanging="510"/>
        <w:rPr>
          <w:rFonts w:ascii="Times New Roman" w:hAnsi="Times New Roman" w:cs="Times New Roman"/>
          <w:sz w:val="20"/>
          <w:szCs w:val="20"/>
          <w:lang w:val="en-US"/>
        </w:rPr>
      </w:pPr>
      <w:bookmarkStart w:id="3" w:name="_Hlk83125250"/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Mwanamwenge</w:t>
      </w:r>
      <w:bookmarkEnd w:id="3"/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>, J., Loss, S. P., Siddique, K. H. M., and Cocks, P. S. (1999). Effect of water stress during floral initiation, flowering and podding on the growth and yield of faba bean (</w:t>
      </w:r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Vicia faba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L.). </w:t>
      </w:r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Eur. J. </w:t>
      </w:r>
      <w:proofErr w:type="spellStart"/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>Agron</w:t>
      </w:r>
      <w:proofErr w:type="spellEnd"/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.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11, 1–11. </w:t>
      </w:r>
      <w:hyperlink r:id="rId27" w:history="1">
        <w:r w:rsidR="000408A3" w:rsidRPr="00A355E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doi.org/</w:t>
        </w:r>
        <w:r w:rsidR="000408A3" w:rsidRPr="00A355E5">
          <w:rPr>
            <w:rStyle w:val="Hyperlink"/>
            <w:rFonts w:ascii="Times New Roman" w:hAnsi="Times New Roman" w:cs="Times New Roman"/>
            <w:sz w:val="20"/>
            <w:szCs w:val="20"/>
          </w:rPr>
          <w:t>10.1016/S1161-0301(99)00003-9</w:t>
        </w:r>
      </w:hyperlink>
    </w:p>
    <w:p w14:paraId="431BFFBD" w14:textId="77777777" w:rsidR="00D16296" w:rsidRPr="00A355E5" w:rsidRDefault="00D16296" w:rsidP="00A355E5">
      <w:pPr>
        <w:ind w:left="510" w:hanging="510"/>
        <w:rPr>
          <w:rFonts w:ascii="Times New Roman" w:hAnsi="Times New Roman" w:cs="Times New Roman"/>
          <w:sz w:val="20"/>
          <w:szCs w:val="20"/>
          <w:lang w:val="en-US"/>
        </w:rPr>
      </w:pPr>
      <w:r w:rsidRPr="00A355E5">
        <w:rPr>
          <w:rFonts w:ascii="Times New Roman" w:hAnsi="Times New Roman" w:cs="Times New Roman"/>
          <w:sz w:val="20"/>
          <w:szCs w:val="20"/>
          <w:lang w:val="en-US"/>
        </w:rPr>
        <w:t>Pulse Australia (2021). Available online at: https://</w:t>
      </w:r>
      <w:hyperlink r:id="rId28">
        <w:r w:rsidRPr="00A355E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www.pulseaus.com.au/growing-</w:t>
        </w:r>
      </w:hyperlink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pulses/bmp/faba-and-broad-bean (accessed on August 27, 2021).</w:t>
      </w:r>
    </w:p>
    <w:p w14:paraId="27B6682F" w14:textId="239648E5" w:rsidR="00FF656C" w:rsidRPr="00A355E5" w:rsidRDefault="00FF656C" w:rsidP="00A355E5">
      <w:pPr>
        <w:ind w:left="510" w:hanging="510"/>
        <w:rPr>
          <w:rFonts w:ascii="Times New Roman" w:hAnsi="Times New Roman" w:cs="Times New Roman"/>
          <w:sz w:val="20"/>
          <w:szCs w:val="20"/>
          <w:lang w:val="en-US"/>
        </w:rPr>
      </w:pP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Rashid, K. Y., and Bernier, C. C. (1991). The effect of rust on yield of faba bean cultivars and slow-rusting populations. </w:t>
      </w:r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>Can. J. Plant Sci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>. 71, 967–972</w:t>
      </w:r>
      <w:r w:rsidR="000408A3" w:rsidRPr="00A355E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hyperlink r:id="rId29" w:history="1">
        <w:r w:rsidR="000408A3" w:rsidRPr="00A355E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doi.org/</w:t>
        </w:r>
        <w:r w:rsidR="000408A3" w:rsidRPr="00A355E5">
          <w:rPr>
            <w:rStyle w:val="Hyperlink"/>
            <w:rFonts w:ascii="Times New Roman" w:hAnsi="Times New Roman" w:cs="Times New Roman"/>
            <w:sz w:val="20"/>
            <w:szCs w:val="20"/>
          </w:rPr>
          <w:t>10.4141/cjps91-139</w:t>
        </w:r>
      </w:hyperlink>
    </w:p>
    <w:p w14:paraId="73DB57B8" w14:textId="23789CAB" w:rsidR="007B172E" w:rsidRPr="00A355E5" w:rsidRDefault="007B172E" w:rsidP="00A355E5">
      <w:pPr>
        <w:ind w:left="510" w:hanging="510"/>
        <w:rPr>
          <w:rFonts w:ascii="Times New Roman" w:hAnsi="Times New Roman" w:cs="Times New Roman"/>
          <w:sz w:val="20"/>
          <w:szCs w:val="20"/>
          <w:lang w:val="en-US"/>
        </w:rPr>
      </w:pP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Rubiales, D., Rojas-Molina, M. M., and </w:t>
      </w: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Sillero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>, J. C. (2016). Characterization of Resistance Mechanisms in Faba Bean (</w:t>
      </w:r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>Vicia faba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>) against Broomrape Species (</w:t>
      </w:r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Orobanche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Phelipanche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spp.). </w:t>
      </w:r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Front. Plant Sci.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>7</w:t>
      </w:r>
      <w:r w:rsidR="000408A3"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1747. </w:t>
      </w:r>
      <w:hyperlink r:id="rId30" w:history="1">
        <w:r w:rsidR="000408A3" w:rsidRPr="00A355E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doi.org/</w:t>
        </w:r>
        <w:r w:rsidR="000408A3" w:rsidRPr="00A355E5">
          <w:rPr>
            <w:rStyle w:val="Hyperlink"/>
            <w:rFonts w:ascii="Times New Roman" w:hAnsi="Times New Roman" w:cs="Times New Roman"/>
            <w:sz w:val="20"/>
            <w:szCs w:val="20"/>
          </w:rPr>
          <w:t>10.3389/fpls.2016.01747</w:t>
        </w:r>
      </w:hyperlink>
    </w:p>
    <w:p w14:paraId="5872A2D3" w14:textId="335F4A12" w:rsidR="00C442C5" w:rsidRPr="00A355E5" w:rsidRDefault="002B5007" w:rsidP="00A355E5">
      <w:pPr>
        <w:ind w:left="510" w:hanging="510"/>
        <w:rPr>
          <w:rFonts w:ascii="Times New Roman" w:hAnsi="Times New Roman" w:cs="Times New Roman"/>
        </w:rPr>
      </w:pP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Tavakkoli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, E., Paull, J., </w:t>
      </w:r>
      <w:proofErr w:type="spellStart"/>
      <w:r w:rsidRPr="00A355E5">
        <w:rPr>
          <w:rFonts w:ascii="Times New Roman" w:hAnsi="Times New Roman" w:cs="Times New Roman"/>
          <w:sz w:val="20"/>
          <w:szCs w:val="20"/>
          <w:lang w:val="en-US"/>
        </w:rPr>
        <w:t>Rengasamy</w:t>
      </w:r>
      <w:proofErr w:type="spellEnd"/>
      <w:r w:rsidRPr="00A355E5">
        <w:rPr>
          <w:rFonts w:ascii="Times New Roman" w:hAnsi="Times New Roman" w:cs="Times New Roman"/>
          <w:sz w:val="20"/>
          <w:szCs w:val="20"/>
          <w:lang w:val="en-US"/>
        </w:rPr>
        <w:t>, P., and McDonald, G. K. (2012). Comparing genotypic variation in faba bean (</w:t>
      </w:r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Vicia faba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L.) in response to salinity in hydroponic and field experiments. </w:t>
      </w:r>
      <w:r w:rsidRPr="00A355E5">
        <w:rPr>
          <w:rFonts w:ascii="Times New Roman" w:hAnsi="Times New Roman" w:cs="Times New Roman"/>
          <w:i/>
          <w:sz w:val="20"/>
          <w:szCs w:val="20"/>
          <w:lang w:val="en-US"/>
        </w:rPr>
        <w:t xml:space="preserve">Field Crops Res. </w:t>
      </w:r>
      <w:r w:rsidRPr="00A355E5">
        <w:rPr>
          <w:rFonts w:ascii="Times New Roman" w:hAnsi="Times New Roman" w:cs="Times New Roman"/>
          <w:sz w:val="20"/>
          <w:szCs w:val="20"/>
          <w:lang w:val="en-US"/>
        </w:rPr>
        <w:t xml:space="preserve">127, 99–108. </w:t>
      </w:r>
      <w:hyperlink r:id="rId31" w:history="1">
        <w:r w:rsidR="000408A3" w:rsidRPr="00A355E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doi.org/</w:t>
        </w:r>
        <w:r w:rsidR="000408A3" w:rsidRPr="00A355E5">
          <w:rPr>
            <w:rStyle w:val="Hyperlink"/>
            <w:rFonts w:ascii="Times New Roman" w:hAnsi="Times New Roman" w:cs="Times New Roman"/>
            <w:sz w:val="20"/>
            <w:szCs w:val="20"/>
          </w:rPr>
          <w:t>10.1016/j.fcr.2011.10.016</w:t>
        </w:r>
      </w:hyperlink>
    </w:p>
    <w:sectPr w:rsidR="00C442C5" w:rsidRPr="00A355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DA4"/>
    <w:rsid w:val="000408A3"/>
    <w:rsid w:val="000C1487"/>
    <w:rsid w:val="00136DED"/>
    <w:rsid w:val="00150589"/>
    <w:rsid w:val="00152B56"/>
    <w:rsid w:val="00166638"/>
    <w:rsid w:val="001A04CD"/>
    <w:rsid w:val="001B181C"/>
    <w:rsid w:val="001E3969"/>
    <w:rsid w:val="00250D15"/>
    <w:rsid w:val="00284A4F"/>
    <w:rsid w:val="00294FAC"/>
    <w:rsid w:val="002B5007"/>
    <w:rsid w:val="003346ED"/>
    <w:rsid w:val="0034587D"/>
    <w:rsid w:val="00361821"/>
    <w:rsid w:val="0036349D"/>
    <w:rsid w:val="003C01E3"/>
    <w:rsid w:val="003C26BA"/>
    <w:rsid w:val="003D27A5"/>
    <w:rsid w:val="0043394C"/>
    <w:rsid w:val="004406E1"/>
    <w:rsid w:val="004608F5"/>
    <w:rsid w:val="004939AE"/>
    <w:rsid w:val="004A3F0E"/>
    <w:rsid w:val="004D3095"/>
    <w:rsid w:val="004E5F60"/>
    <w:rsid w:val="00536213"/>
    <w:rsid w:val="005431AD"/>
    <w:rsid w:val="00544090"/>
    <w:rsid w:val="00565FE7"/>
    <w:rsid w:val="00571474"/>
    <w:rsid w:val="005A3F10"/>
    <w:rsid w:val="005B261E"/>
    <w:rsid w:val="005C43E7"/>
    <w:rsid w:val="005D3147"/>
    <w:rsid w:val="00603894"/>
    <w:rsid w:val="00621AE7"/>
    <w:rsid w:val="00636733"/>
    <w:rsid w:val="006526A3"/>
    <w:rsid w:val="00657DE2"/>
    <w:rsid w:val="006639FD"/>
    <w:rsid w:val="0067748E"/>
    <w:rsid w:val="00684544"/>
    <w:rsid w:val="0068652D"/>
    <w:rsid w:val="006876BD"/>
    <w:rsid w:val="006C3D0C"/>
    <w:rsid w:val="006D75C6"/>
    <w:rsid w:val="00716C43"/>
    <w:rsid w:val="00743621"/>
    <w:rsid w:val="007B172E"/>
    <w:rsid w:val="007D3ADC"/>
    <w:rsid w:val="007F5D72"/>
    <w:rsid w:val="007F72AD"/>
    <w:rsid w:val="00800D65"/>
    <w:rsid w:val="008329D9"/>
    <w:rsid w:val="00863B3B"/>
    <w:rsid w:val="008666D6"/>
    <w:rsid w:val="008A2053"/>
    <w:rsid w:val="008E666F"/>
    <w:rsid w:val="00900015"/>
    <w:rsid w:val="00910A91"/>
    <w:rsid w:val="00927D49"/>
    <w:rsid w:val="009E27E6"/>
    <w:rsid w:val="009F140B"/>
    <w:rsid w:val="00A1304D"/>
    <w:rsid w:val="00A20ED3"/>
    <w:rsid w:val="00A355E5"/>
    <w:rsid w:val="00A4007B"/>
    <w:rsid w:val="00A54540"/>
    <w:rsid w:val="00AA1D21"/>
    <w:rsid w:val="00AC2BB0"/>
    <w:rsid w:val="00B10CD2"/>
    <w:rsid w:val="00B43A55"/>
    <w:rsid w:val="00B80DA4"/>
    <w:rsid w:val="00C326BE"/>
    <w:rsid w:val="00C3348E"/>
    <w:rsid w:val="00C42957"/>
    <w:rsid w:val="00C442C5"/>
    <w:rsid w:val="00C567E2"/>
    <w:rsid w:val="00C93A3F"/>
    <w:rsid w:val="00D00388"/>
    <w:rsid w:val="00D03D80"/>
    <w:rsid w:val="00D16296"/>
    <w:rsid w:val="00D24A7F"/>
    <w:rsid w:val="00D5143E"/>
    <w:rsid w:val="00D8619D"/>
    <w:rsid w:val="00DA0BEC"/>
    <w:rsid w:val="00DA54AC"/>
    <w:rsid w:val="00DA58A6"/>
    <w:rsid w:val="00DF7B14"/>
    <w:rsid w:val="00E13A7F"/>
    <w:rsid w:val="00E76E1F"/>
    <w:rsid w:val="00EB25EC"/>
    <w:rsid w:val="00F06F18"/>
    <w:rsid w:val="00F4380B"/>
    <w:rsid w:val="00F44225"/>
    <w:rsid w:val="00F45EFB"/>
    <w:rsid w:val="00F93D84"/>
    <w:rsid w:val="00FB0CED"/>
    <w:rsid w:val="00FF3AE7"/>
    <w:rsid w:val="00FF6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F2DA6"/>
  <w15:chartTrackingRefBased/>
  <w15:docId w15:val="{13BC0247-ACCA-45E1-930B-77F7F69EF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0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1629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162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54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3389/fpls.2019.01063" TargetMode="External"/><Relationship Id="rId18" Type="http://schemas.openxmlformats.org/officeDocument/2006/relationships/hyperlink" Target="https://doi.org/10.1080/03015521.1980.10426279" TargetMode="External"/><Relationship Id="rId26" Type="http://schemas.openxmlformats.org/officeDocument/2006/relationships/hyperlink" Target="https://doi.org/10.1071/EA9950097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doi.org/10.1016/j.fcr.2008.08.004" TargetMode="External"/><Relationship Id="rId7" Type="http://schemas.openxmlformats.org/officeDocument/2006/relationships/hyperlink" Target="https://doi.org/10.1002/csc2.20474" TargetMode="External"/><Relationship Id="rId12" Type="http://schemas.openxmlformats.org/officeDocument/2006/relationships/hyperlink" Target="https://doi.org/10.7717/peerj.2963" TargetMode="External"/><Relationship Id="rId17" Type="http://schemas.openxmlformats.org/officeDocument/2006/relationships/hyperlink" Target="https://doi.org/10.1016/j.plaphy.2017.06.020" TargetMode="External"/><Relationship Id="rId25" Type="http://schemas.openxmlformats.org/officeDocument/2006/relationships/hyperlink" Target="https://doi.org/10.1007/s10681-009-0031-4" TargetMode="External"/><Relationship Id="rId33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71/CP08190" TargetMode="External"/><Relationship Id="rId20" Type="http://schemas.openxmlformats.org/officeDocument/2006/relationships/hyperlink" Target="https://doi.org/10.3390/agronomy11071370" TargetMode="External"/><Relationship Id="rId29" Type="http://schemas.openxmlformats.org/officeDocument/2006/relationships/hyperlink" Target="https://doi.org/10.4141/cjps91-139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1007/s00122-003-1254-8" TargetMode="External"/><Relationship Id="rId24" Type="http://schemas.openxmlformats.org/officeDocument/2006/relationships/hyperlink" Target="https://doi.org/10.1016/j.fcr.2011.06.005" TargetMode="External"/><Relationship Id="rId32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hyperlink" Target="https://doi.org/10.1093/jxb/erw430" TargetMode="External"/><Relationship Id="rId23" Type="http://schemas.openxmlformats.org/officeDocument/2006/relationships/hyperlink" Target="https://doi.org/10.1007/s10681-016-1726-y" TargetMode="External"/><Relationship Id="rId28" Type="http://schemas.openxmlformats.org/officeDocument/2006/relationships/hyperlink" Target="http://www.pulseaus.com.au/growing-" TargetMode="External"/><Relationship Id="rId10" Type="http://schemas.openxmlformats.org/officeDocument/2006/relationships/hyperlink" Target="https://doi.org/10.3390/plants10091925" TargetMode="External"/><Relationship Id="rId19" Type="http://schemas.openxmlformats.org/officeDocument/2006/relationships/hyperlink" Target="https://doi.org/10.1023/A:1004071916288" TargetMode="External"/><Relationship Id="rId31" Type="http://schemas.openxmlformats.org/officeDocument/2006/relationships/hyperlink" Target="https://doi.org/10.1016/j.fcr.2011.10.016" TargetMode="External"/><Relationship Id="rId4" Type="http://schemas.openxmlformats.org/officeDocument/2006/relationships/styles" Target="styles.xml"/><Relationship Id="rId9" Type="http://schemas.openxmlformats.org/officeDocument/2006/relationships/hyperlink" Target="https://doi.org/10.1071/CP15333" TargetMode="External"/><Relationship Id="rId14" Type="http://schemas.openxmlformats.org/officeDocument/2006/relationships/hyperlink" Target="https://doi.org/10.1007/s10681-018-2210-7" TargetMode="External"/><Relationship Id="rId22" Type="http://schemas.openxmlformats.org/officeDocument/2006/relationships/hyperlink" Target="https://doi.org/10.1111/pbr.12644" TargetMode="External"/><Relationship Id="rId27" Type="http://schemas.openxmlformats.org/officeDocument/2006/relationships/hyperlink" Target="https://doi.org/10.1016/S1161-0301(99)00003-9" TargetMode="External"/><Relationship Id="rId30" Type="http://schemas.openxmlformats.org/officeDocument/2006/relationships/hyperlink" Target="https://doi.org/10.3389/fpls.2016.01747" TargetMode="External"/><Relationship Id="rId8" Type="http://schemas.openxmlformats.org/officeDocument/2006/relationships/hyperlink" Target="http://www.fao.org/agricultur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DBE28C0C71F149BAB34D55971E9E56" ma:contentTypeVersion="13" ma:contentTypeDescription="Create a new document." ma:contentTypeScope="" ma:versionID="3a793313ad2d3385be3da26a849b567d">
  <xsd:schema xmlns:xsd="http://www.w3.org/2001/XMLSchema" xmlns:xs="http://www.w3.org/2001/XMLSchema" xmlns:p="http://schemas.microsoft.com/office/2006/metadata/properties" xmlns:ns1="http://schemas.microsoft.com/sharepoint/v3" xmlns:ns3="a71f9ee5-62ab-43ba-bbcc-384c5a736ae7" targetNamespace="http://schemas.microsoft.com/office/2006/metadata/properties" ma:root="true" ma:fieldsID="5d17a468a2f7a35d5f5e239d1588caee" ns1:_="" ns3:_="">
    <xsd:import namespace="http://schemas.microsoft.com/sharepoint/v3"/>
    <xsd:import namespace="a71f9ee5-62ab-43ba-bbcc-384c5a736a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1f9ee5-62ab-43ba-bbcc-384c5a736a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13C7961-2271-4E2F-8602-530B37B60E7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75D7C51-E48D-4CA9-8517-06DC3A52FA26}">
  <ds:schemaRefs>
    <ds:schemaRef ds:uri="a71f9ee5-62ab-43ba-bbcc-384c5a736ae7"/>
    <ds:schemaRef ds:uri="http://schemas.microsoft.com/sharepoint/v3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purl.org/dc/terms/"/>
    <ds:schemaRef ds:uri="http://purl.org/dc/elements/1.1/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B8A7C10E-3349-4F16-BF94-7797E4B5A8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71f9ee5-62ab-43ba-bbcc-384c5a736a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664</Words>
  <Characters>948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dar Adhikari</dc:creator>
  <cp:keywords/>
  <dc:description/>
  <cp:lastModifiedBy>Kedar Adhikari</cp:lastModifiedBy>
  <cp:revision>5</cp:revision>
  <cp:lastPrinted>2021-09-29T01:12:00Z</cp:lastPrinted>
  <dcterms:created xsi:type="dcterms:W3CDTF">2021-09-30T05:17:00Z</dcterms:created>
  <dcterms:modified xsi:type="dcterms:W3CDTF">2021-09-30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DBE28C0C71F149BAB34D55971E9E56</vt:lpwstr>
  </property>
</Properties>
</file>